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02A991" w14:textId="285D8C94" w:rsidR="004314FC" w:rsidRPr="00452B99" w:rsidRDefault="004314FC" w:rsidP="004314F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  <w:bookmarkStart w:id="0" w:name="_GoBack"/>
      <w:bookmarkEnd w:id="0"/>
      <w:r w:rsidRPr="00452B99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>Supplementary Table 1. Questionnaire and responses</w:t>
      </w:r>
    </w:p>
    <w:p w14:paraId="76301B61" w14:textId="018559F2" w:rsidR="004314FC" w:rsidRPr="00452B99" w:rsidRDefault="004314FC" w:rsidP="004314F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</w:p>
    <w:p w14:paraId="0E3E1096" w14:textId="453FCF70" w:rsidR="000B5E5F" w:rsidRPr="00452B99" w:rsidRDefault="001E1160" w:rsidP="004314F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  <w:r w:rsidRPr="00452B99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 xml:space="preserve">In this questionnaire, we inquire about </w:t>
      </w:r>
      <w:r w:rsidR="000B5E5F" w:rsidRPr="00452B99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 xml:space="preserve">your </w:t>
      </w:r>
      <w:r w:rsidRPr="00452B99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 xml:space="preserve">treatment </w:t>
      </w:r>
      <w:r w:rsidR="000B5E5F" w:rsidRPr="00452B99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>choice</w:t>
      </w:r>
      <w:r w:rsidR="00070979" w:rsidRPr="00452B99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>s</w:t>
      </w:r>
      <w:r w:rsidR="000B5E5F" w:rsidRPr="00452B99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 xml:space="preserve"> for</w:t>
      </w:r>
      <w:r w:rsidRPr="00452B99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 xml:space="preserve"> </w:t>
      </w:r>
      <w:r w:rsidR="00F97320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>unspecified anxiety disorder</w:t>
      </w:r>
      <w:r w:rsidR="00070979" w:rsidRPr="00452B99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 xml:space="preserve"> with the following two questions</w:t>
      </w:r>
      <w:r w:rsidRPr="00452B99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 xml:space="preserve">. </w:t>
      </w:r>
    </w:p>
    <w:p w14:paraId="43B33CEB" w14:textId="17146228" w:rsidR="00F46440" w:rsidRPr="00452B99" w:rsidRDefault="00F46440" w:rsidP="004314F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</w:p>
    <w:p w14:paraId="0406498A" w14:textId="77777777" w:rsidR="00F46440" w:rsidRPr="00452B99" w:rsidRDefault="00F46440" w:rsidP="004314F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</w:pPr>
    </w:p>
    <w:p w14:paraId="2E97543F" w14:textId="2798BBFD" w:rsidR="004314FC" w:rsidRPr="00452B99" w:rsidRDefault="00F46440" w:rsidP="00F4644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</w:pPr>
      <w:r w:rsidRPr="00452B99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>(A) Please indicate your familiarity with each option for the given situation.</w:t>
      </w:r>
    </w:p>
    <w:p w14:paraId="7E87C009" w14:textId="7AC7322C" w:rsidR="004314FC" w:rsidRPr="00452B99" w:rsidRDefault="004314FC" w:rsidP="004314FC">
      <w:pPr>
        <w:spacing w:line="300" w:lineRule="exact"/>
        <w:rPr>
          <w:rFonts w:ascii="Times New Roman" w:eastAsia="メイリオ" w:hAnsi="Times New Roman" w:cs="Times New Roman"/>
          <w:sz w:val="24"/>
          <w:szCs w:val="24"/>
          <w:lang w:val="en-GB"/>
        </w:rPr>
      </w:pPr>
    </w:p>
    <w:p w14:paraId="38DF2097" w14:textId="2EB015FA" w:rsidR="004314FC" w:rsidRPr="00452B99" w:rsidRDefault="00F46440" w:rsidP="00F46440">
      <w:pPr>
        <w:pStyle w:val="ListParagraph"/>
        <w:numPr>
          <w:ilvl w:val="0"/>
          <w:numId w:val="2"/>
        </w:numPr>
        <w:spacing w:line="300" w:lineRule="exact"/>
        <w:rPr>
          <w:rFonts w:ascii="Times New Roman" w:eastAsia="メイリオ" w:hAnsi="Times New Roman" w:cs="Times New Roman"/>
          <w:sz w:val="24"/>
          <w:szCs w:val="24"/>
        </w:rPr>
      </w:pPr>
      <w:r w:rsidRPr="00452B99">
        <w:rPr>
          <w:rFonts w:ascii="Times New Roman" w:eastAsia="メイリオ" w:hAnsi="Times New Roman" w:cs="Times New Roman"/>
          <w:sz w:val="24"/>
          <w:szCs w:val="24"/>
        </w:rPr>
        <w:t xml:space="preserve">   </w:t>
      </w:r>
      <w:r w:rsidRPr="00452B99">
        <w:rPr>
          <w:rFonts w:ascii="Times New Roman" w:eastAsia="メイリオ" w:hAnsi="Times New Roman" w:cs="Times New Roman"/>
          <w:sz w:val="24"/>
          <w:szCs w:val="24"/>
        </w:rPr>
        <w:t xml:space="preserve">　</w:t>
      </w:r>
      <w:r w:rsidRPr="00452B99">
        <w:rPr>
          <w:rFonts w:ascii="Times New Roman" w:eastAsia="メイリオ" w:hAnsi="Times New Roman" w:cs="Times New Roman"/>
          <w:sz w:val="24"/>
          <w:szCs w:val="24"/>
        </w:rPr>
        <w:t>1</w:t>
      </w:r>
    </w:p>
    <w:p w14:paraId="62F21C7E" w14:textId="49DC60EC" w:rsidR="004314FC" w:rsidRPr="00452B99" w:rsidRDefault="00E36054" w:rsidP="004314FC">
      <w:pPr>
        <w:spacing w:line="300" w:lineRule="exact"/>
        <w:rPr>
          <w:rFonts w:ascii="Times New Roman" w:eastAsia="メイリオ" w:hAnsi="Times New Roman" w:cs="Times New Roman"/>
          <w:sz w:val="24"/>
          <w:szCs w:val="24"/>
        </w:rPr>
      </w:pPr>
      <w:r>
        <w:rPr>
          <w:rFonts w:ascii="Times New Roman" w:eastAsia="メイリオ" w:hAnsi="Times New Roman" w:cs="Times New Roman"/>
          <w:sz w:val="24"/>
          <w:szCs w:val="24"/>
        </w:rPr>
        <w:t>Un</w:t>
      </w:r>
      <w:r w:rsidR="00F46440" w:rsidRPr="00452B99">
        <w:rPr>
          <w:rFonts w:ascii="Times New Roman" w:eastAsia="メイリオ" w:hAnsi="Times New Roman" w:cs="Times New Roman"/>
          <w:sz w:val="24"/>
          <w:szCs w:val="24"/>
        </w:rPr>
        <w:t>familiar</w:t>
      </w:r>
      <w:proofErr w:type="gramStart"/>
      <w:r w:rsidR="00070979" w:rsidRPr="00452B99">
        <w:rPr>
          <w:rFonts w:ascii="Times New Roman" w:eastAsia="メイリオ" w:hAnsi="Times New Roman" w:cs="Times New Roman"/>
          <w:sz w:val="24"/>
          <w:szCs w:val="24"/>
        </w:rPr>
        <w:tab/>
        <w:t xml:space="preserve">  Familiar</w:t>
      </w:r>
      <w:proofErr w:type="gramEnd"/>
    </w:p>
    <w:p w14:paraId="7D3BED3B" w14:textId="2970ACE8" w:rsidR="004314FC" w:rsidRPr="00452B99" w:rsidRDefault="004314FC" w:rsidP="004314FC">
      <w:pPr>
        <w:spacing w:line="300" w:lineRule="exact"/>
        <w:rPr>
          <w:rFonts w:ascii="Times New Roman" w:eastAsia="メイリオ" w:hAnsi="Times New Roman" w:cs="Times New Roman"/>
          <w:sz w:val="24"/>
          <w:szCs w:val="24"/>
        </w:rPr>
      </w:pPr>
    </w:p>
    <w:p w14:paraId="62A60B82" w14:textId="77777777" w:rsidR="00F46440" w:rsidRPr="00452B99" w:rsidRDefault="00F46440" w:rsidP="004314FC">
      <w:pPr>
        <w:spacing w:line="300" w:lineRule="exact"/>
        <w:rPr>
          <w:rFonts w:ascii="Times New Roman" w:eastAsia="メイリオ" w:hAnsi="Times New Roman" w:cs="Times New Roman"/>
          <w:sz w:val="24"/>
          <w:szCs w:val="24"/>
        </w:rPr>
      </w:pPr>
    </w:p>
    <w:p w14:paraId="7B7CC8B0" w14:textId="432AE088" w:rsidR="00F46440" w:rsidRPr="00452B99" w:rsidRDefault="00F46440" w:rsidP="00F4644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</w:pPr>
      <w:r w:rsidRPr="00452B99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 xml:space="preserve">(B) </w:t>
      </w:r>
      <w:r w:rsidR="00070979" w:rsidRPr="00452B99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>If familiar, p</w:t>
      </w:r>
      <w:r w:rsidRPr="00452B99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 xml:space="preserve">lease rate </w:t>
      </w:r>
      <w:r w:rsidR="00070979" w:rsidRPr="00452B99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 xml:space="preserve">how often you would </w:t>
      </w:r>
      <w:r w:rsidR="00E36054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>use</w:t>
      </w:r>
      <w:r w:rsidR="00070979" w:rsidRPr="00452B99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 xml:space="preserve"> each option </w:t>
      </w:r>
      <w:r w:rsidRPr="00452B99">
        <w:rPr>
          <w:rFonts w:ascii="Times New Roman" w:eastAsia="Times New Roman" w:hAnsi="Times New Roman" w:cs="Times New Roman"/>
          <w:kern w:val="0"/>
          <w:sz w:val="24"/>
          <w:szCs w:val="24"/>
          <w:lang w:val="en"/>
        </w:rPr>
        <w:t>for the given situation.</w:t>
      </w:r>
    </w:p>
    <w:p w14:paraId="7D2C1267" w14:textId="77777777" w:rsidR="00F46440" w:rsidRPr="00452B99" w:rsidRDefault="00F46440" w:rsidP="00F46440">
      <w:pPr>
        <w:spacing w:line="300" w:lineRule="exact"/>
        <w:rPr>
          <w:rFonts w:ascii="Times New Roman" w:eastAsia="メイリオ" w:hAnsi="Times New Roman" w:cs="Times New Roman"/>
          <w:sz w:val="24"/>
          <w:szCs w:val="24"/>
          <w:lang w:val="en-GB"/>
        </w:rPr>
      </w:pPr>
    </w:p>
    <w:p w14:paraId="1ECAED09" w14:textId="6A926006" w:rsidR="00F46440" w:rsidRPr="00452B99" w:rsidRDefault="00F46440" w:rsidP="00F46440">
      <w:pPr>
        <w:spacing w:line="300" w:lineRule="exact"/>
        <w:rPr>
          <w:rFonts w:ascii="Times New Roman" w:eastAsia="メイリオ" w:hAnsi="Times New Roman" w:cs="Times New Roman"/>
          <w:sz w:val="24"/>
          <w:szCs w:val="24"/>
        </w:rPr>
      </w:pPr>
      <w:r w:rsidRPr="00452B99">
        <w:rPr>
          <w:rFonts w:ascii="Times New Roman" w:eastAsia="メイリオ" w:hAnsi="Times New Roman" w:cs="Times New Roman"/>
          <w:sz w:val="24"/>
          <w:szCs w:val="24"/>
        </w:rPr>
        <w:t>1     2     3     4     5     6     7     8     9</w:t>
      </w:r>
    </w:p>
    <w:p w14:paraId="69F4303C" w14:textId="77785B41" w:rsidR="00F46440" w:rsidRPr="00452B99" w:rsidRDefault="00F46440" w:rsidP="00F46440">
      <w:pPr>
        <w:spacing w:line="300" w:lineRule="exact"/>
        <w:rPr>
          <w:rFonts w:ascii="Times New Roman" w:eastAsia="メイリオ" w:hAnsi="Times New Roman" w:cs="Times New Roman"/>
          <w:sz w:val="24"/>
          <w:szCs w:val="24"/>
        </w:rPr>
      </w:pPr>
      <w:r w:rsidRPr="00452B99">
        <w:rPr>
          <w:rFonts w:ascii="Times New Roman" w:eastAsia="メイリオ" w:hAnsi="Times New Roman" w:cs="Times New Roman"/>
          <w:sz w:val="24"/>
          <w:szCs w:val="24"/>
        </w:rPr>
        <w:t>←N</w:t>
      </w:r>
      <w:r w:rsidR="00E36054">
        <w:rPr>
          <w:rFonts w:ascii="Times New Roman" w:eastAsia="メイリオ" w:hAnsi="Times New Roman" w:cs="Times New Roman"/>
          <w:sz w:val="24"/>
          <w:szCs w:val="24"/>
        </w:rPr>
        <w:t>ever used</w:t>
      </w:r>
      <w:r w:rsidRPr="00452B99">
        <w:rPr>
          <w:rFonts w:ascii="Times New Roman" w:eastAsia="メイリオ" w:hAnsi="Times New Roman" w:cs="Times New Roman"/>
          <w:sz w:val="24"/>
          <w:szCs w:val="24"/>
        </w:rPr>
        <w:t xml:space="preserve">　</w:t>
      </w:r>
      <w:r w:rsidRPr="00452B99">
        <w:rPr>
          <w:rFonts w:ascii="Times New Roman" w:eastAsia="メイリオ" w:hAnsi="Times New Roman" w:cs="Times New Roman"/>
          <w:sz w:val="24"/>
          <w:szCs w:val="24"/>
        </w:rPr>
        <w:t xml:space="preserve">             </w:t>
      </w:r>
      <w:r w:rsidR="00E36054">
        <w:rPr>
          <w:rFonts w:ascii="Times New Roman" w:eastAsia="メイリオ" w:hAnsi="Times New Roman" w:cs="Times New Roman"/>
          <w:sz w:val="24"/>
          <w:szCs w:val="24"/>
        </w:rPr>
        <w:t xml:space="preserve">       </w:t>
      </w:r>
      <w:r w:rsidRPr="00452B99">
        <w:rPr>
          <w:rFonts w:ascii="Times New Roman" w:eastAsia="メイリオ" w:hAnsi="Times New Roman" w:cs="Times New Roman"/>
          <w:sz w:val="24"/>
          <w:szCs w:val="24"/>
        </w:rPr>
        <w:t xml:space="preserve">  </w:t>
      </w:r>
      <w:r w:rsidR="00E36054">
        <w:rPr>
          <w:rFonts w:ascii="Times New Roman" w:eastAsia="メイリオ" w:hAnsi="Times New Roman" w:cs="Times New Roman"/>
          <w:sz w:val="24"/>
          <w:szCs w:val="24"/>
        </w:rPr>
        <w:t>F</w:t>
      </w:r>
      <w:r w:rsidRPr="00452B99">
        <w:rPr>
          <w:rFonts w:ascii="Times New Roman" w:eastAsia="メイリオ" w:hAnsi="Times New Roman" w:cs="Times New Roman"/>
          <w:sz w:val="24"/>
          <w:szCs w:val="24"/>
        </w:rPr>
        <w:t>requently</w:t>
      </w:r>
      <w:r w:rsidR="00E36054">
        <w:rPr>
          <w:rFonts w:ascii="Times New Roman" w:eastAsia="メイリオ" w:hAnsi="Times New Roman" w:cs="Times New Roman"/>
          <w:sz w:val="24"/>
          <w:szCs w:val="24"/>
        </w:rPr>
        <w:t xml:space="preserve"> used</w:t>
      </w:r>
      <w:r w:rsidRPr="00452B99">
        <w:rPr>
          <w:rFonts w:ascii="Times New Roman" w:eastAsia="メイリオ" w:hAnsi="Times New Roman" w:cs="Times New Roman"/>
          <w:sz w:val="24"/>
          <w:szCs w:val="24"/>
        </w:rPr>
        <w:t>→</w:t>
      </w:r>
    </w:p>
    <w:p w14:paraId="7F08DA01" w14:textId="57EB4FF4" w:rsidR="004314FC" w:rsidRPr="00452B99" w:rsidRDefault="004314FC" w:rsidP="004314FC">
      <w:pPr>
        <w:spacing w:line="300" w:lineRule="exact"/>
        <w:rPr>
          <w:rFonts w:ascii="Times New Roman" w:eastAsia="メイリオ" w:hAnsi="Times New Roman" w:cs="Times New Roman"/>
          <w:sz w:val="24"/>
          <w:szCs w:val="24"/>
        </w:rPr>
      </w:pPr>
    </w:p>
    <w:p w14:paraId="79671B87" w14:textId="77777777" w:rsidR="00F46440" w:rsidRPr="00452B99" w:rsidRDefault="00F46440" w:rsidP="004314FC">
      <w:pPr>
        <w:spacing w:line="300" w:lineRule="exact"/>
        <w:rPr>
          <w:rFonts w:ascii="Times New Roman" w:eastAsia="メイリオ" w:hAnsi="Times New Roman" w:cs="Times New Roman"/>
          <w:sz w:val="24"/>
          <w:szCs w:val="24"/>
        </w:rPr>
      </w:pPr>
    </w:p>
    <w:p w14:paraId="11A05605" w14:textId="2228F062" w:rsidR="004314FC" w:rsidRPr="00452B99" w:rsidRDefault="004314FC" w:rsidP="004314FC">
      <w:pPr>
        <w:spacing w:line="300" w:lineRule="exact"/>
        <w:rPr>
          <w:rFonts w:ascii="Times New Roman" w:eastAsia="メイリオ" w:hAnsi="Times New Roman" w:cs="Times New Roman"/>
          <w:sz w:val="24"/>
          <w:szCs w:val="24"/>
        </w:rPr>
      </w:pPr>
    </w:p>
    <w:p w14:paraId="4F10C8D2" w14:textId="473C4972" w:rsidR="004314FC" w:rsidRPr="00452B99" w:rsidRDefault="004314FC" w:rsidP="004314FC">
      <w:pPr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</w:pPr>
      <w:r w:rsidRPr="00452B99">
        <w:rPr>
          <w:rFonts w:ascii="Times New Roman" w:eastAsia="メイリオ" w:hAnsi="Times New Roman" w:cs="Times New Roman"/>
          <w:sz w:val="24"/>
          <w:szCs w:val="24"/>
        </w:rPr>
        <w:t xml:space="preserve">Q1) </w:t>
      </w:r>
      <w:r w:rsidR="004A7A95" w:rsidRPr="00452B99">
        <w:rPr>
          <w:rFonts w:ascii="Times New Roman" w:eastAsia="メイリオ" w:hAnsi="Times New Roman" w:cs="Times New Roman"/>
          <w:sz w:val="24"/>
          <w:szCs w:val="24"/>
        </w:rPr>
        <w:t xml:space="preserve">Which </w:t>
      </w:r>
      <w:r w:rsidR="004A7A95" w:rsidRPr="00452B99">
        <w:rPr>
          <w:rFonts w:ascii="Times New Roman" w:eastAsia="メイリオ" w:hAnsi="Times New Roman" w:cs="Times New Roman"/>
          <w:sz w:val="24"/>
          <w:szCs w:val="24"/>
          <w:u w:val="single"/>
        </w:rPr>
        <w:t>benzodiazepine anxiolytics</w:t>
      </w:r>
      <w:r w:rsidR="004A7A95" w:rsidRPr="00452B99">
        <w:rPr>
          <w:rFonts w:ascii="Times New Roman" w:eastAsia="メイリオ" w:hAnsi="Times New Roman" w:cs="Times New Roman"/>
          <w:sz w:val="24"/>
          <w:szCs w:val="24"/>
        </w:rPr>
        <w:t xml:space="preserve"> would you </w:t>
      </w:r>
      <w:r w:rsidR="00E36054">
        <w:rPr>
          <w:rFonts w:ascii="Times New Roman" w:eastAsia="メイリオ" w:hAnsi="Times New Roman" w:cs="Times New Roman"/>
          <w:sz w:val="24"/>
          <w:szCs w:val="24"/>
        </w:rPr>
        <w:t>prescribe</w:t>
      </w:r>
      <w:r w:rsidR="004A7A95" w:rsidRPr="00452B99">
        <w:rPr>
          <w:rFonts w:ascii="Times New Roman" w:eastAsia="メイリオ" w:hAnsi="Times New Roman" w:cs="Times New Roman"/>
          <w:sz w:val="24"/>
          <w:szCs w:val="24"/>
        </w:rPr>
        <w:t xml:space="preserve"> for </w:t>
      </w:r>
      <w:r w:rsidR="00F97320">
        <w:rPr>
          <w:rFonts w:ascii="Times New Roman" w:eastAsia="メイリオ" w:hAnsi="Times New Roman" w:cs="Times New Roman"/>
          <w:sz w:val="24"/>
          <w:szCs w:val="24"/>
        </w:rPr>
        <w:t>unspecified anxiety disorder</w:t>
      </w:r>
      <w:r w:rsidR="004A7A95" w:rsidRPr="00452B99">
        <w:rPr>
          <w:rFonts w:ascii="Times New Roman" w:eastAsia="メイリオ" w:hAnsi="Times New Roman" w:cs="Times New Roman"/>
          <w:sz w:val="24"/>
          <w:szCs w:val="24"/>
        </w:rPr>
        <w:t>?</w:t>
      </w:r>
      <w:r w:rsidRPr="00452B99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2448"/>
        <w:gridCol w:w="2448"/>
      </w:tblGrid>
      <w:tr w:rsidR="00070979" w:rsidRPr="00452B99" w14:paraId="7221E04E" w14:textId="77777777" w:rsidTr="00370495">
        <w:tc>
          <w:tcPr>
            <w:tcW w:w="3600" w:type="dxa"/>
            <w:tcBorders>
              <w:bottom w:val="single" w:sz="4" w:space="0" w:color="auto"/>
            </w:tcBorders>
          </w:tcPr>
          <w:p w14:paraId="169C19B9" w14:textId="77E6DEB2" w:rsidR="00070979" w:rsidRPr="00452B99" w:rsidRDefault="00D64D83" w:rsidP="0018323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Management</w:t>
            </w:r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14:paraId="7D938474" w14:textId="29B3DB6C" w:rsidR="00070979" w:rsidRPr="00452B99" w:rsidRDefault="00070979" w:rsidP="0037049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Familiar</w:t>
            </w:r>
            <w:r w:rsidR="00CE5836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ity</w:t>
            </w:r>
            <w:r w:rsidR="00667BDA"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, % (n)</w:t>
            </w:r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14:paraId="1F4D4377" w14:textId="24FC0942" w:rsidR="00070979" w:rsidRPr="00452B99" w:rsidRDefault="00070979" w:rsidP="0037049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Frequency, mean (SD)</w:t>
            </w:r>
          </w:p>
        </w:tc>
      </w:tr>
      <w:tr w:rsidR="00070979" w:rsidRPr="00452B99" w14:paraId="49B15333" w14:textId="77777777" w:rsidTr="00370495">
        <w:tc>
          <w:tcPr>
            <w:tcW w:w="3600" w:type="dxa"/>
            <w:tcBorders>
              <w:bottom w:val="nil"/>
            </w:tcBorders>
          </w:tcPr>
          <w:p w14:paraId="18A6F365" w14:textId="6EEE4194" w:rsidR="00070979" w:rsidRPr="00452B99" w:rsidRDefault="00070979" w:rsidP="0018323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hAnsi="Times New Roman" w:cs="Times New Roman"/>
                <w:szCs w:val="21"/>
              </w:rPr>
              <w:t>Alprazolam</w:t>
            </w:r>
          </w:p>
        </w:tc>
        <w:tc>
          <w:tcPr>
            <w:tcW w:w="2448" w:type="dxa"/>
            <w:tcBorders>
              <w:bottom w:val="nil"/>
            </w:tcBorders>
          </w:tcPr>
          <w:p w14:paraId="57D42243" w14:textId="6AAACADD" w:rsidR="00070979" w:rsidRPr="00452B99" w:rsidRDefault="00370495" w:rsidP="0037049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95.7 (</w:t>
            </w:r>
            <w:r w:rsidR="00667BDA"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112</w:t>
            </w: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)</w:t>
            </w:r>
          </w:p>
        </w:tc>
        <w:tc>
          <w:tcPr>
            <w:tcW w:w="2448" w:type="dxa"/>
            <w:tcBorders>
              <w:bottom w:val="nil"/>
            </w:tcBorders>
          </w:tcPr>
          <w:p w14:paraId="00334381" w14:textId="63AC8F04" w:rsidR="00070979" w:rsidRPr="00452B99" w:rsidRDefault="00667BDA" w:rsidP="0037049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4.6</w:t>
            </w:r>
            <w:r w:rsidR="00370495"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 xml:space="preserve"> (2.6)</w:t>
            </w:r>
          </w:p>
        </w:tc>
      </w:tr>
      <w:tr w:rsidR="00070979" w:rsidRPr="00452B99" w14:paraId="68E646F4" w14:textId="77777777" w:rsidTr="00370495">
        <w:tc>
          <w:tcPr>
            <w:tcW w:w="3600" w:type="dxa"/>
            <w:tcBorders>
              <w:top w:val="nil"/>
              <w:bottom w:val="nil"/>
            </w:tcBorders>
          </w:tcPr>
          <w:p w14:paraId="32D1B33B" w14:textId="4556CFFD" w:rsidR="00070979" w:rsidRPr="00452B99" w:rsidRDefault="00070979" w:rsidP="0018323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hAnsi="Times New Roman" w:cs="Times New Roman"/>
                <w:szCs w:val="21"/>
              </w:rPr>
              <w:t xml:space="preserve">Ethyl </w:t>
            </w:r>
            <w:proofErr w:type="spellStart"/>
            <w:r w:rsidRPr="00452B99">
              <w:rPr>
                <w:rFonts w:ascii="Times New Roman" w:hAnsi="Times New Roman" w:cs="Times New Roman"/>
                <w:szCs w:val="21"/>
              </w:rPr>
              <w:t>loflazepate</w:t>
            </w:r>
            <w:proofErr w:type="spellEnd"/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31D5AF48" w14:textId="78396C61" w:rsidR="00070979" w:rsidRPr="00452B99" w:rsidRDefault="00370495" w:rsidP="0037049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90.5 (106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6DB2369E" w14:textId="6C968370" w:rsidR="00070979" w:rsidRPr="00452B99" w:rsidRDefault="00370495" w:rsidP="0037049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3.6 (2.4)</w:t>
            </w:r>
          </w:p>
        </w:tc>
      </w:tr>
      <w:tr w:rsidR="00370495" w:rsidRPr="00452B99" w14:paraId="67662C0D" w14:textId="77777777" w:rsidTr="00370495">
        <w:tc>
          <w:tcPr>
            <w:tcW w:w="3600" w:type="dxa"/>
            <w:tcBorders>
              <w:top w:val="nil"/>
              <w:bottom w:val="nil"/>
            </w:tcBorders>
          </w:tcPr>
          <w:p w14:paraId="336E4745" w14:textId="78E3E59D" w:rsidR="00370495" w:rsidRPr="00452B99" w:rsidRDefault="00370495" w:rsidP="001832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2B99">
              <w:rPr>
                <w:rFonts w:ascii="Times New Roman" w:hAnsi="Times New Roman" w:cs="Times New Roman"/>
                <w:szCs w:val="21"/>
              </w:rPr>
              <w:t>Lorazepam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28B0EA13" w14:textId="59ECC2E0" w:rsidR="00370495" w:rsidRPr="00452B99" w:rsidRDefault="00370495" w:rsidP="0037049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87.2 (102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2610A3BC" w14:textId="7C25CA9B" w:rsidR="00370495" w:rsidRPr="00452B99" w:rsidRDefault="00370495" w:rsidP="0037049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3.4 (2.3)</w:t>
            </w:r>
          </w:p>
        </w:tc>
      </w:tr>
      <w:tr w:rsidR="00370495" w:rsidRPr="00452B99" w14:paraId="44057D24" w14:textId="77777777" w:rsidTr="00370495">
        <w:tc>
          <w:tcPr>
            <w:tcW w:w="3600" w:type="dxa"/>
            <w:tcBorders>
              <w:top w:val="nil"/>
              <w:bottom w:val="nil"/>
            </w:tcBorders>
          </w:tcPr>
          <w:p w14:paraId="55B4D6DF" w14:textId="064ADA1E" w:rsidR="00370495" w:rsidRPr="00452B99" w:rsidRDefault="00370495" w:rsidP="001832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2B99">
              <w:rPr>
                <w:rFonts w:ascii="Times New Roman" w:hAnsi="Times New Roman" w:cs="Times New Roman"/>
                <w:szCs w:val="21"/>
              </w:rPr>
              <w:t>Etizolam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15A41549" w14:textId="009E637B" w:rsidR="00370495" w:rsidRPr="00452B99" w:rsidRDefault="00370495" w:rsidP="0037049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87.2 (102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52D1570D" w14:textId="5B422058" w:rsidR="00370495" w:rsidRPr="00452B99" w:rsidRDefault="00370495" w:rsidP="0037049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3.0 (2.3)</w:t>
            </w:r>
          </w:p>
        </w:tc>
      </w:tr>
      <w:tr w:rsidR="00070979" w:rsidRPr="00452B99" w14:paraId="055B24D4" w14:textId="77777777" w:rsidTr="00370495">
        <w:tc>
          <w:tcPr>
            <w:tcW w:w="3600" w:type="dxa"/>
            <w:tcBorders>
              <w:top w:val="nil"/>
              <w:bottom w:val="nil"/>
            </w:tcBorders>
          </w:tcPr>
          <w:p w14:paraId="653CECB5" w14:textId="2E75F541" w:rsidR="00070979" w:rsidRPr="00452B99" w:rsidRDefault="00070979" w:rsidP="0018323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hAnsi="Times New Roman" w:cs="Times New Roman"/>
                <w:szCs w:val="21"/>
              </w:rPr>
              <w:t>Clotiazepam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6D51D56F" w14:textId="4DA5426F" w:rsidR="00070979" w:rsidRPr="00452B99" w:rsidRDefault="00370495" w:rsidP="0037049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86.3 (</w:t>
            </w:r>
            <w:r w:rsidR="00667BDA"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101</w:t>
            </w: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777602ED" w14:textId="56F4EC2D" w:rsidR="00070979" w:rsidRPr="00452B99" w:rsidRDefault="00667BDA" w:rsidP="0037049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3.5</w:t>
            </w:r>
            <w:r w:rsidR="00370495"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 xml:space="preserve"> (2.3)</w:t>
            </w:r>
          </w:p>
        </w:tc>
      </w:tr>
      <w:tr w:rsidR="00370495" w:rsidRPr="00452B99" w14:paraId="13B16D62" w14:textId="77777777" w:rsidTr="00370495">
        <w:tc>
          <w:tcPr>
            <w:tcW w:w="3600" w:type="dxa"/>
            <w:tcBorders>
              <w:top w:val="nil"/>
              <w:bottom w:val="nil"/>
            </w:tcBorders>
          </w:tcPr>
          <w:p w14:paraId="14A08DB1" w14:textId="6A2B7751" w:rsidR="00370495" w:rsidRPr="00452B99" w:rsidRDefault="00370495" w:rsidP="0018323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hAnsi="Times New Roman" w:cs="Times New Roman"/>
                <w:szCs w:val="21"/>
              </w:rPr>
              <w:t>Diazepam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6E688D60" w14:textId="208D3BB7" w:rsidR="00370495" w:rsidRPr="00452B99" w:rsidRDefault="00370495" w:rsidP="0037049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82.9 (97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3C04800E" w14:textId="6587A9F3" w:rsidR="00370495" w:rsidRPr="00452B99" w:rsidRDefault="00370495" w:rsidP="0037049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2.1 (1.6)</w:t>
            </w:r>
          </w:p>
        </w:tc>
      </w:tr>
      <w:tr w:rsidR="00070979" w:rsidRPr="00452B99" w14:paraId="26269670" w14:textId="77777777" w:rsidTr="00370495">
        <w:tc>
          <w:tcPr>
            <w:tcW w:w="3600" w:type="dxa"/>
            <w:tcBorders>
              <w:top w:val="nil"/>
              <w:bottom w:val="nil"/>
            </w:tcBorders>
          </w:tcPr>
          <w:p w14:paraId="45900F57" w14:textId="058AC960" w:rsidR="00070979" w:rsidRPr="00452B99" w:rsidRDefault="00070979" w:rsidP="0018323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hAnsi="Times New Roman" w:cs="Times New Roman"/>
                <w:szCs w:val="21"/>
              </w:rPr>
              <w:t>Clonazepam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42A945F6" w14:textId="5047D4F7" w:rsidR="00070979" w:rsidRPr="00452B99" w:rsidRDefault="00370495" w:rsidP="0037049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81.2 (</w:t>
            </w:r>
            <w:r w:rsidR="00667BDA"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95</w:t>
            </w: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72EDC189" w14:textId="0DBE3F4C" w:rsidR="00070979" w:rsidRPr="00452B99" w:rsidRDefault="00667BDA" w:rsidP="0037049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2.2</w:t>
            </w:r>
            <w:r w:rsidR="00370495"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 xml:space="preserve"> (1.7)</w:t>
            </w:r>
          </w:p>
        </w:tc>
      </w:tr>
      <w:tr w:rsidR="00070979" w:rsidRPr="00452B99" w14:paraId="2CB92013" w14:textId="77777777" w:rsidTr="00370495">
        <w:tc>
          <w:tcPr>
            <w:tcW w:w="3600" w:type="dxa"/>
            <w:tcBorders>
              <w:top w:val="nil"/>
              <w:bottom w:val="nil"/>
            </w:tcBorders>
          </w:tcPr>
          <w:p w14:paraId="5DC5253D" w14:textId="3E8F9484" w:rsidR="00070979" w:rsidRPr="00452B99" w:rsidRDefault="00070979" w:rsidP="0018323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hAnsi="Times New Roman" w:cs="Times New Roman"/>
                <w:szCs w:val="21"/>
              </w:rPr>
              <w:t>Bromazepam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6F328BB2" w14:textId="76E25F2F" w:rsidR="00070979" w:rsidRPr="00452B99" w:rsidRDefault="00370495" w:rsidP="0037049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76.9 (90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01261325" w14:textId="25F1BB5A" w:rsidR="00070979" w:rsidRPr="00452B99" w:rsidRDefault="00370495" w:rsidP="0037049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1.8 (1.3)</w:t>
            </w:r>
          </w:p>
        </w:tc>
      </w:tr>
      <w:tr w:rsidR="00370495" w:rsidRPr="00452B99" w14:paraId="3DF62218" w14:textId="77777777" w:rsidTr="00370495">
        <w:tc>
          <w:tcPr>
            <w:tcW w:w="3600" w:type="dxa"/>
            <w:tcBorders>
              <w:top w:val="nil"/>
              <w:bottom w:val="nil"/>
            </w:tcBorders>
          </w:tcPr>
          <w:p w14:paraId="3A0301BB" w14:textId="4D31DD5C" w:rsidR="00370495" w:rsidRPr="00452B99" w:rsidRDefault="00370495" w:rsidP="001832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2B99">
              <w:rPr>
                <w:rFonts w:ascii="Times New Roman" w:hAnsi="Times New Roman" w:cs="Times New Roman"/>
                <w:szCs w:val="21"/>
              </w:rPr>
              <w:t>Chlordiazepoxide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20662DDD" w14:textId="0D05E123" w:rsidR="00370495" w:rsidRPr="00452B99" w:rsidRDefault="00370495" w:rsidP="0037049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60.7 (71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0AFA4357" w14:textId="3EB70C01" w:rsidR="00370495" w:rsidRPr="00452B99" w:rsidRDefault="00370495" w:rsidP="0037049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1.2 (0.8)</w:t>
            </w:r>
          </w:p>
        </w:tc>
      </w:tr>
      <w:tr w:rsidR="00370495" w:rsidRPr="00452B99" w14:paraId="58D1BCAB" w14:textId="77777777" w:rsidTr="00370495">
        <w:tc>
          <w:tcPr>
            <w:tcW w:w="3600" w:type="dxa"/>
            <w:tcBorders>
              <w:top w:val="nil"/>
            </w:tcBorders>
          </w:tcPr>
          <w:p w14:paraId="0F994CAD" w14:textId="6BA8B331" w:rsidR="00370495" w:rsidRPr="00452B99" w:rsidRDefault="00370495" w:rsidP="0018323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hAnsi="Times New Roman" w:cs="Times New Roman"/>
                <w:szCs w:val="21"/>
              </w:rPr>
              <w:t>Cloxazolam</w:t>
            </w:r>
          </w:p>
        </w:tc>
        <w:tc>
          <w:tcPr>
            <w:tcW w:w="2448" w:type="dxa"/>
            <w:tcBorders>
              <w:top w:val="nil"/>
            </w:tcBorders>
          </w:tcPr>
          <w:p w14:paraId="071F3F53" w14:textId="41EF4454" w:rsidR="00370495" w:rsidRPr="00452B99" w:rsidRDefault="00370495" w:rsidP="0037049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59.8 (70)</w:t>
            </w:r>
          </w:p>
        </w:tc>
        <w:tc>
          <w:tcPr>
            <w:tcW w:w="2448" w:type="dxa"/>
            <w:tcBorders>
              <w:top w:val="nil"/>
            </w:tcBorders>
          </w:tcPr>
          <w:p w14:paraId="54CD08A6" w14:textId="43F3A1AA" w:rsidR="00370495" w:rsidRPr="00452B99" w:rsidRDefault="00370495" w:rsidP="00370495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1.5 (1.1)</w:t>
            </w:r>
          </w:p>
        </w:tc>
      </w:tr>
    </w:tbl>
    <w:p w14:paraId="08B21537" w14:textId="63834BD1" w:rsidR="00370495" w:rsidRPr="00452B99" w:rsidRDefault="004314FC" w:rsidP="004314FC">
      <w:pPr>
        <w:widowControl/>
        <w:jc w:val="left"/>
        <w:rPr>
          <w:rFonts w:ascii="Times New Roman" w:eastAsia="ＭＳ 明朝" w:hAnsi="Times New Roman" w:cs="Times New Roman"/>
          <w:bCs/>
          <w:kern w:val="0"/>
          <w:sz w:val="24"/>
          <w:szCs w:val="24"/>
        </w:rPr>
      </w:pPr>
      <w:r w:rsidRPr="00452B99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SD, standard deviation</w:t>
      </w:r>
    </w:p>
    <w:p w14:paraId="3F007B2D" w14:textId="77777777" w:rsidR="00370495" w:rsidRPr="00452B99" w:rsidRDefault="00370495">
      <w:pPr>
        <w:widowControl/>
        <w:jc w:val="left"/>
        <w:rPr>
          <w:rFonts w:ascii="Times New Roman" w:eastAsia="ＭＳ 明朝" w:hAnsi="Times New Roman" w:cs="Times New Roman"/>
          <w:bCs/>
          <w:kern w:val="0"/>
          <w:sz w:val="24"/>
          <w:szCs w:val="24"/>
        </w:rPr>
      </w:pPr>
      <w:r w:rsidRPr="00452B99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br w:type="page"/>
      </w:r>
    </w:p>
    <w:p w14:paraId="31815C2A" w14:textId="503735ED" w:rsidR="000C25BA" w:rsidRPr="00452B99" w:rsidRDefault="000C25BA" w:rsidP="004A7A95">
      <w:pPr>
        <w:rPr>
          <w:rFonts w:ascii="Times New Roman" w:hAnsi="Times New Roman" w:cs="Times New Roman"/>
          <w:sz w:val="24"/>
          <w:szCs w:val="24"/>
        </w:rPr>
      </w:pPr>
      <w:r w:rsidRPr="00452B99">
        <w:rPr>
          <w:rFonts w:ascii="Times New Roman" w:hAnsi="Times New Roman" w:cs="Times New Roman"/>
          <w:sz w:val="24"/>
          <w:szCs w:val="24"/>
        </w:rPr>
        <w:lastRenderedPageBreak/>
        <w:t xml:space="preserve">Q2) </w:t>
      </w:r>
      <w:r w:rsidR="004A7A95" w:rsidRPr="00452B99">
        <w:rPr>
          <w:rFonts w:ascii="Times New Roman" w:hAnsi="Times New Roman" w:cs="Times New Roman"/>
          <w:sz w:val="24"/>
          <w:szCs w:val="24"/>
        </w:rPr>
        <w:t xml:space="preserve">Which </w:t>
      </w:r>
      <w:r w:rsidR="004A7A95" w:rsidRPr="00452B99">
        <w:rPr>
          <w:rFonts w:ascii="Times New Roman" w:hAnsi="Times New Roman" w:cs="Times New Roman"/>
          <w:sz w:val="24"/>
          <w:szCs w:val="24"/>
          <w:u w:val="single"/>
        </w:rPr>
        <w:t>non-pharmacological treatments</w:t>
      </w:r>
      <w:r w:rsidR="004A7A95" w:rsidRPr="00452B99">
        <w:rPr>
          <w:rFonts w:ascii="Times New Roman" w:hAnsi="Times New Roman" w:cs="Times New Roman"/>
          <w:sz w:val="24"/>
          <w:szCs w:val="24"/>
        </w:rPr>
        <w:t xml:space="preserve"> would you </w:t>
      </w:r>
      <w:r w:rsidR="00E36054">
        <w:rPr>
          <w:rFonts w:ascii="Times New Roman" w:hAnsi="Times New Roman" w:cs="Times New Roman"/>
          <w:sz w:val="24"/>
          <w:szCs w:val="24"/>
        </w:rPr>
        <w:t>use</w:t>
      </w:r>
      <w:r w:rsidR="004A7A95" w:rsidRPr="00452B99">
        <w:rPr>
          <w:rFonts w:ascii="Times New Roman" w:hAnsi="Times New Roman" w:cs="Times New Roman"/>
          <w:sz w:val="24"/>
          <w:szCs w:val="24"/>
        </w:rPr>
        <w:t xml:space="preserve"> for </w:t>
      </w:r>
      <w:r w:rsidR="00F97320">
        <w:rPr>
          <w:rFonts w:ascii="Times New Roman" w:hAnsi="Times New Roman" w:cs="Times New Roman"/>
          <w:sz w:val="24"/>
          <w:szCs w:val="24"/>
        </w:rPr>
        <w:t>unspecified anxiety disorder</w:t>
      </w:r>
      <w:r w:rsidR="004A7A95" w:rsidRPr="00452B99">
        <w:rPr>
          <w:rFonts w:ascii="Times New Roman" w:hAnsi="Times New Roman" w:cs="Times New Roman"/>
          <w:sz w:val="24"/>
          <w:szCs w:val="24"/>
        </w:rPr>
        <w:t>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2448"/>
        <w:gridCol w:w="2448"/>
      </w:tblGrid>
      <w:tr w:rsidR="0018323A" w:rsidRPr="00452B99" w14:paraId="183E7118" w14:textId="77777777" w:rsidTr="00A92694">
        <w:tc>
          <w:tcPr>
            <w:tcW w:w="3600" w:type="dxa"/>
            <w:tcBorders>
              <w:bottom w:val="single" w:sz="4" w:space="0" w:color="auto"/>
            </w:tcBorders>
          </w:tcPr>
          <w:p w14:paraId="0AE4CC75" w14:textId="2BD14A6D" w:rsidR="0018323A" w:rsidRPr="00452B99" w:rsidRDefault="00D64D83" w:rsidP="0018323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Management</w:t>
            </w:r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14:paraId="06845E0D" w14:textId="451CB585" w:rsidR="0018323A" w:rsidRPr="00452B99" w:rsidRDefault="00CE5836" w:rsidP="00A926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Familiar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ity</w:t>
            </w:r>
            <w:r w:rsidR="0018323A"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, % (n)</w:t>
            </w:r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14:paraId="1F18DF62" w14:textId="77777777" w:rsidR="0018323A" w:rsidRPr="00452B99" w:rsidRDefault="0018323A" w:rsidP="00A926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Frequency, mean (SD)</w:t>
            </w:r>
          </w:p>
        </w:tc>
      </w:tr>
      <w:tr w:rsidR="0018323A" w:rsidRPr="00452B99" w14:paraId="01335C46" w14:textId="77777777" w:rsidTr="00A92694">
        <w:tc>
          <w:tcPr>
            <w:tcW w:w="3600" w:type="dxa"/>
            <w:tcBorders>
              <w:bottom w:val="nil"/>
            </w:tcBorders>
          </w:tcPr>
          <w:p w14:paraId="2E856BEE" w14:textId="53D059E2" w:rsidR="0018323A" w:rsidRPr="00452B99" w:rsidRDefault="0018323A" w:rsidP="0018323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hAnsi="Times New Roman" w:cs="Times New Roman"/>
                <w:szCs w:val="21"/>
              </w:rPr>
              <w:t>Lifestyle changes</w:t>
            </w:r>
          </w:p>
        </w:tc>
        <w:tc>
          <w:tcPr>
            <w:tcW w:w="2448" w:type="dxa"/>
            <w:tcBorders>
              <w:bottom w:val="nil"/>
            </w:tcBorders>
          </w:tcPr>
          <w:p w14:paraId="4F8A4481" w14:textId="5E5D9014" w:rsidR="0018323A" w:rsidRPr="00452B99" w:rsidRDefault="0018323A" w:rsidP="0018323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93.2 (109)</w:t>
            </w:r>
          </w:p>
        </w:tc>
        <w:tc>
          <w:tcPr>
            <w:tcW w:w="2448" w:type="dxa"/>
            <w:tcBorders>
              <w:bottom w:val="nil"/>
            </w:tcBorders>
          </w:tcPr>
          <w:p w14:paraId="0672E7CD" w14:textId="4D535F2B" w:rsidR="0018323A" w:rsidRPr="00452B99" w:rsidRDefault="0018323A" w:rsidP="0018323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5.4 (2.3)</w:t>
            </w:r>
          </w:p>
        </w:tc>
      </w:tr>
      <w:tr w:rsidR="0018323A" w:rsidRPr="00452B99" w14:paraId="3B6F0778" w14:textId="77777777" w:rsidTr="00A92694">
        <w:tc>
          <w:tcPr>
            <w:tcW w:w="3600" w:type="dxa"/>
            <w:tcBorders>
              <w:top w:val="nil"/>
              <w:bottom w:val="nil"/>
            </w:tcBorders>
          </w:tcPr>
          <w:p w14:paraId="2A6790C5" w14:textId="73E8B0D6" w:rsidR="0018323A" w:rsidRPr="00452B99" w:rsidRDefault="0018323A" w:rsidP="0018323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hAnsi="Times New Roman" w:cs="Times New Roman"/>
                <w:szCs w:val="21"/>
              </w:rPr>
              <w:t>Coping strategies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622996E7" w14:textId="76C47B4B" w:rsidR="0018323A" w:rsidRPr="00452B99" w:rsidRDefault="0018323A" w:rsidP="0018323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92.3 (108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708F103E" w14:textId="1E88F863" w:rsidR="0018323A" w:rsidRPr="00452B99" w:rsidRDefault="0018323A" w:rsidP="0018323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5.1 (2.7)</w:t>
            </w:r>
          </w:p>
        </w:tc>
      </w:tr>
      <w:tr w:rsidR="0018323A" w:rsidRPr="00452B99" w14:paraId="5D2A611F" w14:textId="77777777" w:rsidTr="00A92694">
        <w:tc>
          <w:tcPr>
            <w:tcW w:w="3600" w:type="dxa"/>
            <w:tcBorders>
              <w:top w:val="nil"/>
              <w:bottom w:val="nil"/>
            </w:tcBorders>
          </w:tcPr>
          <w:p w14:paraId="2D7E64A1" w14:textId="472B6D7D" w:rsidR="0018323A" w:rsidRPr="00452B99" w:rsidRDefault="0018323A" w:rsidP="001832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2B99">
              <w:rPr>
                <w:rFonts w:ascii="Times New Roman" w:hAnsi="Times New Roman" w:cs="Times New Roman"/>
                <w:szCs w:val="21"/>
              </w:rPr>
              <w:t>Psychoeducation for anxiety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64E74CC0" w14:textId="5A8282AA" w:rsidR="0018323A" w:rsidRPr="00452B99" w:rsidRDefault="0018323A" w:rsidP="0018323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86.3 (101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187860E8" w14:textId="512C2B9C" w:rsidR="0018323A" w:rsidRPr="00452B99" w:rsidRDefault="0018323A" w:rsidP="0018323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5.1 (2.7)</w:t>
            </w:r>
          </w:p>
        </w:tc>
      </w:tr>
      <w:tr w:rsidR="0018323A" w:rsidRPr="00452B99" w14:paraId="7EFE2B34" w14:textId="77777777" w:rsidTr="00A92694">
        <w:tc>
          <w:tcPr>
            <w:tcW w:w="3600" w:type="dxa"/>
            <w:tcBorders>
              <w:top w:val="nil"/>
              <w:bottom w:val="nil"/>
            </w:tcBorders>
          </w:tcPr>
          <w:p w14:paraId="3DDCCEFC" w14:textId="68844753" w:rsidR="0018323A" w:rsidRPr="00452B99" w:rsidRDefault="0018323A" w:rsidP="001832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2B99">
              <w:rPr>
                <w:rFonts w:ascii="Times New Roman" w:hAnsi="Times New Roman" w:cs="Times New Roman"/>
                <w:szCs w:val="21"/>
              </w:rPr>
              <w:t>Relaxation techniques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5AFD6287" w14:textId="62F3BCD6" w:rsidR="0018323A" w:rsidRPr="00452B99" w:rsidRDefault="0018323A" w:rsidP="0018323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77.8 (91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45B9ABBC" w14:textId="357E47F3" w:rsidR="0018323A" w:rsidRPr="00452B99" w:rsidRDefault="0018323A" w:rsidP="0018323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4.5 (2.8)</w:t>
            </w:r>
          </w:p>
        </w:tc>
      </w:tr>
      <w:tr w:rsidR="0018323A" w:rsidRPr="00452B99" w14:paraId="68FC1FAD" w14:textId="77777777" w:rsidTr="0018323A">
        <w:tc>
          <w:tcPr>
            <w:tcW w:w="3600" w:type="dxa"/>
            <w:tcBorders>
              <w:top w:val="nil"/>
              <w:bottom w:val="nil"/>
            </w:tcBorders>
          </w:tcPr>
          <w:p w14:paraId="5A375D58" w14:textId="645CB763" w:rsidR="0018323A" w:rsidRPr="00452B99" w:rsidRDefault="0018323A" w:rsidP="001832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2B99">
              <w:rPr>
                <w:rFonts w:ascii="Times New Roman" w:hAnsi="Times New Roman" w:cs="Times New Roman"/>
                <w:szCs w:val="21"/>
              </w:rPr>
              <w:t>CBT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1904E7DE" w14:textId="53F42D80" w:rsidR="0018323A" w:rsidRPr="00452B99" w:rsidRDefault="0018323A" w:rsidP="0018323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71.8 (84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6C3FDC87" w14:textId="59826DDA" w:rsidR="0018323A" w:rsidRPr="00452B99" w:rsidRDefault="0018323A" w:rsidP="0018323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3.3 (2.5)</w:t>
            </w:r>
          </w:p>
        </w:tc>
      </w:tr>
      <w:tr w:rsidR="0018323A" w:rsidRPr="00452B99" w14:paraId="13CF2400" w14:textId="77777777" w:rsidTr="0018323A">
        <w:tc>
          <w:tcPr>
            <w:tcW w:w="3600" w:type="dxa"/>
            <w:tcBorders>
              <w:top w:val="nil"/>
              <w:bottom w:val="single" w:sz="4" w:space="0" w:color="auto"/>
            </w:tcBorders>
          </w:tcPr>
          <w:p w14:paraId="77CC56E9" w14:textId="6B13C5AB" w:rsidR="0018323A" w:rsidRPr="00452B99" w:rsidRDefault="0018323A" w:rsidP="0018323A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hAnsi="Times New Roman" w:cs="Times New Roman"/>
                <w:szCs w:val="21"/>
              </w:rPr>
              <w:t>Mindfulness, Attention training</w:t>
            </w:r>
          </w:p>
        </w:tc>
        <w:tc>
          <w:tcPr>
            <w:tcW w:w="2448" w:type="dxa"/>
            <w:tcBorders>
              <w:top w:val="nil"/>
              <w:bottom w:val="single" w:sz="4" w:space="0" w:color="auto"/>
            </w:tcBorders>
          </w:tcPr>
          <w:p w14:paraId="752F0D92" w14:textId="2146F0A3" w:rsidR="0018323A" w:rsidRPr="00452B99" w:rsidRDefault="0018323A" w:rsidP="0018323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61.5 (72)</w:t>
            </w:r>
          </w:p>
        </w:tc>
        <w:tc>
          <w:tcPr>
            <w:tcW w:w="2448" w:type="dxa"/>
            <w:tcBorders>
              <w:top w:val="nil"/>
              <w:bottom w:val="single" w:sz="4" w:space="0" w:color="auto"/>
            </w:tcBorders>
          </w:tcPr>
          <w:p w14:paraId="29288DA8" w14:textId="62F536BE" w:rsidR="0018323A" w:rsidRPr="00452B99" w:rsidRDefault="0018323A" w:rsidP="0018323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3.8 (2.8)</w:t>
            </w:r>
          </w:p>
        </w:tc>
      </w:tr>
    </w:tbl>
    <w:p w14:paraId="00D9E218" w14:textId="4EA4B4FF" w:rsidR="00093A3D" w:rsidRPr="00452B99" w:rsidRDefault="00093A3D" w:rsidP="00722311">
      <w:pPr>
        <w:widowControl/>
        <w:jc w:val="left"/>
        <w:rPr>
          <w:rFonts w:ascii="Times New Roman" w:eastAsia="メイリオ" w:hAnsi="Times New Roman" w:cs="Times New Roman"/>
          <w:sz w:val="24"/>
          <w:szCs w:val="24"/>
        </w:rPr>
      </w:pPr>
      <w:r w:rsidRPr="00452B99">
        <w:rPr>
          <w:rFonts w:ascii="Times New Roman" w:hAnsi="Times New Roman" w:cs="Times New Roman"/>
          <w:sz w:val="24"/>
          <w:szCs w:val="24"/>
        </w:rPr>
        <w:t>CBT, cognitive behavioral therapy</w:t>
      </w:r>
    </w:p>
    <w:p w14:paraId="74EE228C" w14:textId="2F7B58E5" w:rsidR="00AD3290" w:rsidRPr="00452B99" w:rsidRDefault="00AD3290">
      <w:pPr>
        <w:rPr>
          <w:rFonts w:ascii="Times New Roman" w:hAnsi="Times New Roman" w:cs="Times New Roman"/>
          <w:sz w:val="24"/>
          <w:szCs w:val="24"/>
        </w:rPr>
      </w:pPr>
    </w:p>
    <w:p w14:paraId="3F9E4E79" w14:textId="36D5358B" w:rsidR="00C86519" w:rsidRPr="00452B99" w:rsidRDefault="00C86519">
      <w:pPr>
        <w:rPr>
          <w:rFonts w:ascii="Times New Roman" w:hAnsi="Times New Roman" w:cs="Times New Roman"/>
          <w:sz w:val="24"/>
          <w:szCs w:val="24"/>
        </w:rPr>
      </w:pPr>
    </w:p>
    <w:p w14:paraId="54E75079" w14:textId="758546C4" w:rsidR="000C25BA" w:rsidRPr="00452B99" w:rsidRDefault="000C25BA" w:rsidP="004A7A95">
      <w:pPr>
        <w:rPr>
          <w:rFonts w:ascii="Times New Roman" w:hAnsi="Times New Roman" w:cs="Times New Roman"/>
          <w:sz w:val="24"/>
          <w:szCs w:val="24"/>
        </w:rPr>
      </w:pPr>
      <w:r w:rsidRPr="00452B99">
        <w:rPr>
          <w:rFonts w:ascii="Times New Roman" w:hAnsi="Times New Roman" w:cs="Times New Roman"/>
          <w:sz w:val="24"/>
          <w:szCs w:val="24"/>
        </w:rPr>
        <w:t xml:space="preserve">Q3) </w:t>
      </w:r>
      <w:r w:rsidR="004A7A95" w:rsidRPr="00452B99">
        <w:rPr>
          <w:rFonts w:ascii="Times New Roman" w:hAnsi="Times New Roman" w:cs="Times New Roman"/>
          <w:sz w:val="24"/>
          <w:szCs w:val="24"/>
        </w:rPr>
        <w:t xml:space="preserve">Which </w:t>
      </w:r>
      <w:r w:rsidR="004A7A95" w:rsidRPr="00452B99">
        <w:rPr>
          <w:rFonts w:ascii="Times New Roman" w:hAnsi="Times New Roman" w:cs="Times New Roman"/>
          <w:sz w:val="24"/>
          <w:szCs w:val="24"/>
          <w:u w:val="single"/>
        </w:rPr>
        <w:t>pharmacological treatments</w:t>
      </w:r>
      <w:r w:rsidR="004A7A95" w:rsidRPr="00452B99">
        <w:rPr>
          <w:rFonts w:ascii="Times New Roman" w:hAnsi="Times New Roman" w:cs="Times New Roman"/>
          <w:sz w:val="24"/>
          <w:szCs w:val="24"/>
        </w:rPr>
        <w:t xml:space="preserve"> would you </w:t>
      </w:r>
      <w:r w:rsidR="00E36054">
        <w:rPr>
          <w:rFonts w:ascii="Times New Roman" w:hAnsi="Times New Roman" w:cs="Times New Roman"/>
          <w:sz w:val="24"/>
          <w:szCs w:val="24"/>
        </w:rPr>
        <w:t>use</w:t>
      </w:r>
      <w:r w:rsidR="004A7A95" w:rsidRPr="00452B99">
        <w:rPr>
          <w:rFonts w:ascii="Times New Roman" w:hAnsi="Times New Roman" w:cs="Times New Roman"/>
          <w:sz w:val="24"/>
          <w:szCs w:val="24"/>
        </w:rPr>
        <w:t xml:space="preserve"> for </w:t>
      </w:r>
      <w:r w:rsidR="00F97320">
        <w:rPr>
          <w:rFonts w:ascii="Times New Roman" w:hAnsi="Times New Roman" w:cs="Times New Roman"/>
          <w:sz w:val="24"/>
          <w:szCs w:val="24"/>
        </w:rPr>
        <w:t>unspecified anxiety disorder</w:t>
      </w:r>
      <w:r w:rsidR="004A7A95" w:rsidRPr="00452B99">
        <w:rPr>
          <w:rFonts w:ascii="Times New Roman" w:hAnsi="Times New Roman" w:cs="Times New Roman"/>
          <w:sz w:val="24"/>
          <w:szCs w:val="24"/>
        </w:rPr>
        <w:t xml:space="preserve"> </w:t>
      </w:r>
      <w:r w:rsidR="004A7A95" w:rsidRPr="00452B99">
        <w:rPr>
          <w:rFonts w:ascii="Times New Roman" w:hAnsi="Times New Roman" w:cs="Times New Roman"/>
          <w:sz w:val="24"/>
          <w:szCs w:val="24"/>
          <w:u w:val="single"/>
        </w:rPr>
        <w:t>if a benzodiazepine anxiolytic drug did not improve anxi</w:t>
      </w:r>
      <w:r w:rsidR="002E044C">
        <w:rPr>
          <w:rFonts w:ascii="Times New Roman" w:hAnsi="Times New Roman" w:cs="Times New Roman"/>
          <w:sz w:val="24"/>
          <w:szCs w:val="24"/>
          <w:u w:val="single"/>
        </w:rPr>
        <w:t>ous</w:t>
      </w:r>
      <w:r w:rsidR="004A7A95" w:rsidRPr="00452B99">
        <w:rPr>
          <w:rFonts w:ascii="Times New Roman" w:hAnsi="Times New Roman" w:cs="Times New Roman"/>
          <w:sz w:val="24"/>
          <w:szCs w:val="24"/>
          <w:u w:val="single"/>
        </w:rPr>
        <w:t xml:space="preserve"> symptoms</w:t>
      </w:r>
      <w:r w:rsidR="004A7A95" w:rsidRPr="00452B99">
        <w:rPr>
          <w:rFonts w:ascii="Times New Roman" w:hAnsi="Times New Roman" w:cs="Times New Roman"/>
          <w:sz w:val="24"/>
          <w:szCs w:val="24"/>
        </w:rPr>
        <w:t>?</w:t>
      </w:r>
    </w:p>
    <w:tbl>
      <w:tblPr>
        <w:tblStyle w:val="TableGrid"/>
        <w:tblW w:w="864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1800"/>
        <w:gridCol w:w="2160"/>
      </w:tblGrid>
      <w:tr w:rsidR="0018323A" w:rsidRPr="00452B99" w14:paraId="62E61084" w14:textId="77777777" w:rsidTr="00CE5836">
        <w:tc>
          <w:tcPr>
            <w:tcW w:w="4680" w:type="dxa"/>
            <w:tcBorders>
              <w:bottom w:val="single" w:sz="4" w:space="0" w:color="auto"/>
            </w:tcBorders>
          </w:tcPr>
          <w:p w14:paraId="78317579" w14:textId="79AD2823" w:rsidR="0018323A" w:rsidRPr="00452B99" w:rsidRDefault="00D64D83" w:rsidP="0067656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Management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C74880A" w14:textId="531E9D7B" w:rsidR="0018323A" w:rsidRPr="00452B99" w:rsidRDefault="00CE5836" w:rsidP="00A926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Familiar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ity</w:t>
            </w:r>
            <w:r w:rsidR="0018323A"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, % (n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D939C75" w14:textId="77777777" w:rsidR="0018323A" w:rsidRPr="00452B99" w:rsidRDefault="0018323A" w:rsidP="00A926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Frequency, mean (SD)</w:t>
            </w:r>
          </w:p>
        </w:tc>
      </w:tr>
      <w:tr w:rsidR="0067656D" w:rsidRPr="00452B99" w14:paraId="6523D23E" w14:textId="77777777" w:rsidTr="00CE5836">
        <w:tc>
          <w:tcPr>
            <w:tcW w:w="4680" w:type="dxa"/>
            <w:tcBorders>
              <w:bottom w:val="nil"/>
            </w:tcBorders>
          </w:tcPr>
          <w:p w14:paraId="2F1473E4" w14:textId="1D9CC4D8" w:rsidR="0067656D" w:rsidRPr="00452B99" w:rsidRDefault="0067656D" w:rsidP="0067656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hAnsi="Times New Roman" w:cs="Times New Roman"/>
                <w:szCs w:val="21"/>
              </w:rPr>
              <w:t>Switching to SSRI</w:t>
            </w:r>
          </w:p>
        </w:tc>
        <w:tc>
          <w:tcPr>
            <w:tcW w:w="1800" w:type="dxa"/>
            <w:tcBorders>
              <w:bottom w:val="nil"/>
            </w:tcBorders>
          </w:tcPr>
          <w:p w14:paraId="3EAEC6CC" w14:textId="652F901B" w:rsidR="0067656D" w:rsidRPr="00452B99" w:rsidRDefault="0067656D" w:rsidP="0067656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94.9 (111)</w:t>
            </w:r>
          </w:p>
        </w:tc>
        <w:tc>
          <w:tcPr>
            <w:tcW w:w="2160" w:type="dxa"/>
            <w:tcBorders>
              <w:bottom w:val="nil"/>
            </w:tcBorders>
          </w:tcPr>
          <w:p w14:paraId="520D5933" w14:textId="08704648" w:rsidR="0067656D" w:rsidRPr="00452B99" w:rsidRDefault="0067656D" w:rsidP="0067656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5.1 (2.4)</w:t>
            </w:r>
          </w:p>
        </w:tc>
      </w:tr>
      <w:tr w:rsidR="0067656D" w:rsidRPr="00452B99" w14:paraId="34268B93" w14:textId="77777777" w:rsidTr="00CE5836">
        <w:tc>
          <w:tcPr>
            <w:tcW w:w="4680" w:type="dxa"/>
            <w:tcBorders>
              <w:top w:val="nil"/>
              <w:bottom w:val="nil"/>
            </w:tcBorders>
          </w:tcPr>
          <w:p w14:paraId="18A5BF6F" w14:textId="0B3F7CA0" w:rsidR="0067656D" w:rsidRPr="00452B99" w:rsidRDefault="0067656D" w:rsidP="006765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2B99">
              <w:rPr>
                <w:rFonts w:ascii="Times New Roman" w:hAnsi="Times New Roman" w:cs="Times New Roman"/>
                <w:szCs w:val="21"/>
              </w:rPr>
              <w:t>Switching to SNRI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9ADCA1C" w14:textId="29AA0391" w:rsidR="0067656D" w:rsidRPr="00452B99" w:rsidRDefault="0067656D" w:rsidP="0067656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93.2 (109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B2F6446" w14:textId="26CECAC9" w:rsidR="0067656D" w:rsidRPr="00452B99" w:rsidRDefault="0067656D" w:rsidP="0067656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4.1 (2.5)</w:t>
            </w:r>
          </w:p>
        </w:tc>
      </w:tr>
      <w:tr w:rsidR="0067656D" w:rsidRPr="00452B99" w14:paraId="522B07F2" w14:textId="77777777" w:rsidTr="00CE5836">
        <w:tc>
          <w:tcPr>
            <w:tcW w:w="4680" w:type="dxa"/>
            <w:tcBorders>
              <w:top w:val="nil"/>
              <w:bottom w:val="nil"/>
            </w:tcBorders>
          </w:tcPr>
          <w:p w14:paraId="45C55E71" w14:textId="41A4D431" w:rsidR="0067656D" w:rsidRPr="00452B99" w:rsidRDefault="0067656D" w:rsidP="006765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2B99">
              <w:rPr>
                <w:rFonts w:ascii="Times New Roman" w:hAnsi="Times New Roman" w:cs="Times New Roman"/>
                <w:szCs w:val="21"/>
              </w:rPr>
              <w:t>Switching to another benzodiazepine anxiolytic drug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FC4FF4D" w14:textId="72DC0D7E" w:rsidR="0067656D" w:rsidRPr="00452B99" w:rsidRDefault="0067656D" w:rsidP="0067656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92.3 (108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382F62E" w14:textId="6DBD1A03" w:rsidR="0067656D" w:rsidRPr="00452B99" w:rsidRDefault="0067656D" w:rsidP="0067656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3.6 (2.2)</w:t>
            </w:r>
          </w:p>
        </w:tc>
      </w:tr>
      <w:tr w:rsidR="0067656D" w:rsidRPr="00452B99" w14:paraId="7F5BFE55" w14:textId="77777777" w:rsidTr="00CE5836">
        <w:tc>
          <w:tcPr>
            <w:tcW w:w="4680" w:type="dxa"/>
            <w:tcBorders>
              <w:top w:val="nil"/>
              <w:bottom w:val="nil"/>
            </w:tcBorders>
          </w:tcPr>
          <w:p w14:paraId="57DCA275" w14:textId="54BBA843" w:rsidR="0067656D" w:rsidRPr="00452B99" w:rsidRDefault="0067656D" w:rsidP="0067656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hAnsi="Times New Roman" w:cs="Times New Roman"/>
                <w:szCs w:val="21"/>
              </w:rPr>
              <w:t>Increasing the dose of an anxiolytic drug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65150A6" w14:textId="17C649DF" w:rsidR="0067656D" w:rsidRPr="00452B99" w:rsidRDefault="0067656D" w:rsidP="0067656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92.3 (108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88FCA98" w14:textId="1E11D94F" w:rsidR="0067656D" w:rsidRPr="00452B99" w:rsidRDefault="0067656D" w:rsidP="0067656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3</w:t>
            </w:r>
            <w:r w:rsidR="002B260C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.</w:t>
            </w: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5 (2.3)</w:t>
            </w:r>
          </w:p>
        </w:tc>
      </w:tr>
      <w:tr w:rsidR="00724F6D" w:rsidRPr="00452B99" w14:paraId="3DBF4097" w14:textId="77777777" w:rsidTr="00CE5836">
        <w:tc>
          <w:tcPr>
            <w:tcW w:w="4680" w:type="dxa"/>
            <w:tcBorders>
              <w:top w:val="nil"/>
              <w:bottom w:val="nil"/>
            </w:tcBorders>
          </w:tcPr>
          <w:p w14:paraId="07391046" w14:textId="1B9A10AF" w:rsidR="00724F6D" w:rsidRPr="00452B99" w:rsidRDefault="00724F6D" w:rsidP="00724F6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hAnsi="Times New Roman" w:cs="Times New Roman"/>
                <w:szCs w:val="21"/>
              </w:rPr>
              <w:t>Switching to mirtazapine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331F79E" w14:textId="007EC585" w:rsidR="00724F6D" w:rsidRPr="00452B99" w:rsidRDefault="00724F6D" w:rsidP="00724F6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88.9 (104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EF525FE" w14:textId="1A6C3EC9" w:rsidR="00724F6D" w:rsidRPr="00452B99" w:rsidRDefault="00724F6D" w:rsidP="00724F6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4.3 (2.6)</w:t>
            </w:r>
          </w:p>
        </w:tc>
      </w:tr>
      <w:tr w:rsidR="00724F6D" w:rsidRPr="00452B99" w14:paraId="06EF6BA0" w14:textId="77777777" w:rsidTr="00CE5836">
        <w:tc>
          <w:tcPr>
            <w:tcW w:w="4680" w:type="dxa"/>
            <w:tcBorders>
              <w:top w:val="nil"/>
              <w:bottom w:val="nil"/>
            </w:tcBorders>
          </w:tcPr>
          <w:p w14:paraId="6D1DA6FC" w14:textId="4090A1A4" w:rsidR="00724F6D" w:rsidRPr="00452B99" w:rsidRDefault="00724F6D" w:rsidP="00724F6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hAnsi="Times New Roman" w:cs="Times New Roman"/>
                <w:szCs w:val="21"/>
              </w:rPr>
              <w:t>Combination of two benzodiazepine anxiolytics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59C125A" w14:textId="6E8F177F" w:rsidR="00724F6D" w:rsidRPr="00452B99" w:rsidRDefault="00724F6D" w:rsidP="00724F6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86.3 (101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F78C376" w14:textId="4E567AD6" w:rsidR="00724F6D" w:rsidRPr="00452B99" w:rsidRDefault="00724F6D" w:rsidP="00724F6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2.7 (2.2)</w:t>
            </w:r>
          </w:p>
        </w:tc>
      </w:tr>
      <w:tr w:rsidR="00724F6D" w:rsidRPr="00452B99" w14:paraId="06E1A89F" w14:textId="77777777" w:rsidTr="00CE5836">
        <w:tc>
          <w:tcPr>
            <w:tcW w:w="4680" w:type="dxa"/>
            <w:tcBorders>
              <w:top w:val="nil"/>
              <w:bottom w:val="nil"/>
            </w:tcBorders>
          </w:tcPr>
          <w:p w14:paraId="2A008004" w14:textId="1EBECBFE" w:rsidR="00724F6D" w:rsidRPr="00452B99" w:rsidRDefault="00724F6D" w:rsidP="00724F6D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hAnsi="Times New Roman" w:cs="Times New Roman"/>
                <w:szCs w:val="21"/>
              </w:rPr>
              <w:t>Switching to an antipsychotic drug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03BD757" w14:textId="57236070" w:rsidR="00724F6D" w:rsidRPr="00452B99" w:rsidRDefault="00724F6D" w:rsidP="00724F6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82.1 (96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2C12628" w14:textId="441140B2" w:rsidR="00724F6D" w:rsidRPr="00452B99" w:rsidRDefault="00724F6D" w:rsidP="00724F6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2.3 (1.8)</w:t>
            </w:r>
          </w:p>
        </w:tc>
      </w:tr>
      <w:tr w:rsidR="00724F6D" w:rsidRPr="00452B99" w14:paraId="33D1F31C" w14:textId="77777777" w:rsidTr="00CE5836">
        <w:tc>
          <w:tcPr>
            <w:tcW w:w="4680" w:type="dxa"/>
            <w:tcBorders>
              <w:top w:val="nil"/>
              <w:bottom w:val="nil"/>
            </w:tcBorders>
          </w:tcPr>
          <w:p w14:paraId="63709B44" w14:textId="7A8D81C0" w:rsidR="00724F6D" w:rsidRPr="00452B99" w:rsidRDefault="00724F6D" w:rsidP="00724F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2B99">
              <w:rPr>
                <w:rFonts w:ascii="Times New Roman" w:hAnsi="Times New Roman" w:cs="Times New Roman"/>
                <w:szCs w:val="21"/>
              </w:rPr>
              <w:t xml:space="preserve">Switching to </w:t>
            </w:r>
            <w:proofErr w:type="spellStart"/>
            <w:r w:rsidRPr="00452B99">
              <w:rPr>
                <w:rFonts w:ascii="Times New Roman" w:hAnsi="Times New Roman" w:cs="Times New Roman"/>
                <w:szCs w:val="21"/>
              </w:rPr>
              <w:t>Kampo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2016ED2" w14:textId="21B794B8" w:rsidR="00724F6D" w:rsidRPr="00452B99" w:rsidRDefault="00724F6D" w:rsidP="00724F6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81.2 (95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C055671" w14:textId="1AD114F6" w:rsidR="00724F6D" w:rsidRPr="00452B99" w:rsidRDefault="00724F6D" w:rsidP="00724F6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3.2 (2.2)</w:t>
            </w:r>
          </w:p>
        </w:tc>
      </w:tr>
      <w:tr w:rsidR="00724F6D" w:rsidRPr="00452B99" w14:paraId="4833916C" w14:textId="77777777" w:rsidTr="00CE5836">
        <w:tc>
          <w:tcPr>
            <w:tcW w:w="4680" w:type="dxa"/>
            <w:tcBorders>
              <w:top w:val="nil"/>
              <w:bottom w:val="nil"/>
            </w:tcBorders>
          </w:tcPr>
          <w:p w14:paraId="18684CA5" w14:textId="45104EE5" w:rsidR="00724F6D" w:rsidRPr="00452B99" w:rsidRDefault="00724F6D" w:rsidP="00724F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2B99">
              <w:rPr>
                <w:rFonts w:ascii="Times New Roman" w:hAnsi="Times New Roman" w:cs="Times New Roman"/>
                <w:szCs w:val="21"/>
              </w:rPr>
              <w:t>Switching to an antihistaminic drug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45116C0" w14:textId="1DAF6FF3" w:rsidR="00724F6D" w:rsidRPr="00452B99" w:rsidRDefault="00724F6D" w:rsidP="00724F6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77.8 (91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5E2C885" w14:textId="6E667F10" w:rsidR="00724F6D" w:rsidRPr="00452B99" w:rsidRDefault="00724F6D" w:rsidP="00724F6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2.0 (1.7)</w:t>
            </w:r>
          </w:p>
        </w:tc>
      </w:tr>
      <w:tr w:rsidR="00724F6D" w:rsidRPr="00452B99" w14:paraId="097FEA7C" w14:textId="77777777" w:rsidTr="00CE5836">
        <w:tc>
          <w:tcPr>
            <w:tcW w:w="4680" w:type="dxa"/>
            <w:tcBorders>
              <w:top w:val="nil"/>
              <w:bottom w:val="nil"/>
            </w:tcBorders>
          </w:tcPr>
          <w:p w14:paraId="64495D84" w14:textId="18A48BE5" w:rsidR="00724F6D" w:rsidRPr="00452B99" w:rsidRDefault="00724F6D" w:rsidP="00724F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2B99">
              <w:rPr>
                <w:rFonts w:ascii="Times New Roman" w:hAnsi="Times New Roman" w:cs="Times New Roman"/>
                <w:szCs w:val="21"/>
              </w:rPr>
              <w:t xml:space="preserve">Switching to </w:t>
            </w:r>
            <w:proofErr w:type="spellStart"/>
            <w:r w:rsidRPr="00452B99">
              <w:rPr>
                <w:rFonts w:ascii="Times New Roman" w:hAnsi="Times New Roman" w:cs="Times New Roman"/>
                <w:szCs w:val="21"/>
              </w:rPr>
              <w:t>tandospirone</w:t>
            </w:r>
            <w:proofErr w:type="spellEnd"/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D956F6F" w14:textId="395A1D05" w:rsidR="00724F6D" w:rsidRPr="00452B99" w:rsidRDefault="00724F6D" w:rsidP="00724F6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75.2 (88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8E0F767" w14:textId="31C40F4F" w:rsidR="00724F6D" w:rsidRPr="00452B99" w:rsidRDefault="00724F6D" w:rsidP="00724F6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2.2 (1.7)</w:t>
            </w:r>
          </w:p>
        </w:tc>
      </w:tr>
      <w:tr w:rsidR="00724F6D" w:rsidRPr="00452B99" w14:paraId="32B69854" w14:textId="77777777" w:rsidTr="00CE5836">
        <w:tc>
          <w:tcPr>
            <w:tcW w:w="4680" w:type="dxa"/>
            <w:tcBorders>
              <w:top w:val="nil"/>
              <w:bottom w:val="single" w:sz="4" w:space="0" w:color="auto"/>
            </w:tcBorders>
          </w:tcPr>
          <w:p w14:paraId="1A0E984E" w14:textId="7E556C48" w:rsidR="00724F6D" w:rsidRPr="00452B99" w:rsidRDefault="00724F6D" w:rsidP="00724F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2B99">
              <w:rPr>
                <w:rFonts w:ascii="Times New Roman" w:hAnsi="Times New Roman" w:cs="Times New Roman"/>
                <w:szCs w:val="21"/>
              </w:rPr>
              <w:t>Switching to an antiepileptic drug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3CF5B92F" w14:textId="79B6937E" w:rsidR="00724F6D" w:rsidRPr="00452B99" w:rsidRDefault="00724F6D" w:rsidP="00724F6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75.2 (88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39CE198A" w14:textId="105E464B" w:rsidR="00724F6D" w:rsidRPr="00452B99" w:rsidRDefault="00724F6D" w:rsidP="00724F6D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2.1 (1.8)</w:t>
            </w:r>
          </w:p>
        </w:tc>
      </w:tr>
    </w:tbl>
    <w:p w14:paraId="0086EC5D" w14:textId="53265CF0" w:rsidR="005823A6" w:rsidRPr="00452B99" w:rsidRDefault="005823A6" w:rsidP="005823A6">
      <w:pPr>
        <w:rPr>
          <w:rFonts w:ascii="Times New Roman" w:hAnsi="Times New Roman" w:cs="Times New Roman"/>
        </w:rPr>
      </w:pPr>
      <w:r w:rsidRPr="00452B99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SNRI, serotonin and norepinephrine reuptake inhibitor; SSRI, selective serotonin reuptake inhibitor</w:t>
      </w:r>
      <w:r w:rsidRPr="00452B99">
        <w:rPr>
          <w:rFonts w:ascii="Times New Roman" w:hAnsi="Times New Roman" w:cs="Times New Roman"/>
          <w:sz w:val="24"/>
          <w:szCs w:val="28"/>
        </w:rPr>
        <w:br w:type="page"/>
      </w:r>
    </w:p>
    <w:p w14:paraId="5C0861D5" w14:textId="40FFF651" w:rsidR="004A7A95" w:rsidRPr="00452B99" w:rsidRDefault="000C25BA" w:rsidP="004A7A95">
      <w:pPr>
        <w:rPr>
          <w:rFonts w:ascii="Times New Roman" w:hAnsi="Times New Roman" w:cs="Times New Roman"/>
          <w:sz w:val="24"/>
          <w:szCs w:val="28"/>
        </w:rPr>
      </w:pPr>
      <w:r w:rsidRPr="00452B99">
        <w:rPr>
          <w:rFonts w:ascii="Times New Roman" w:hAnsi="Times New Roman" w:cs="Times New Roman"/>
          <w:sz w:val="24"/>
          <w:szCs w:val="28"/>
        </w:rPr>
        <w:lastRenderedPageBreak/>
        <w:t xml:space="preserve">Q4) </w:t>
      </w:r>
      <w:r w:rsidR="004A7A95" w:rsidRPr="00452B99">
        <w:rPr>
          <w:rFonts w:ascii="Times New Roman" w:hAnsi="Times New Roman" w:cs="Times New Roman"/>
          <w:sz w:val="24"/>
          <w:szCs w:val="28"/>
        </w:rPr>
        <w:t xml:space="preserve">Which </w:t>
      </w:r>
      <w:r w:rsidR="004A7A95" w:rsidRPr="00452B99">
        <w:rPr>
          <w:rFonts w:ascii="Times New Roman" w:hAnsi="Times New Roman" w:cs="Times New Roman"/>
          <w:sz w:val="24"/>
          <w:szCs w:val="28"/>
          <w:u w:val="single"/>
        </w:rPr>
        <w:t>management or non-pharmacological treatments</w:t>
      </w:r>
      <w:r w:rsidR="004A7A95" w:rsidRPr="00452B99">
        <w:rPr>
          <w:rFonts w:ascii="Times New Roman" w:hAnsi="Times New Roman" w:cs="Times New Roman"/>
          <w:sz w:val="24"/>
          <w:szCs w:val="28"/>
        </w:rPr>
        <w:t xml:space="preserve"> would you </w:t>
      </w:r>
      <w:r w:rsidR="00E36054">
        <w:rPr>
          <w:rFonts w:ascii="Times New Roman" w:hAnsi="Times New Roman" w:cs="Times New Roman"/>
          <w:sz w:val="24"/>
          <w:szCs w:val="28"/>
        </w:rPr>
        <w:t>use</w:t>
      </w:r>
      <w:r w:rsidR="004A7A95" w:rsidRPr="00452B99">
        <w:rPr>
          <w:rFonts w:ascii="Times New Roman" w:hAnsi="Times New Roman" w:cs="Times New Roman"/>
          <w:sz w:val="24"/>
          <w:szCs w:val="28"/>
        </w:rPr>
        <w:t xml:space="preserve"> for</w:t>
      </w:r>
    </w:p>
    <w:p w14:paraId="489E1E9E" w14:textId="2620F539" w:rsidR="004A7A95" w:rsidRPr="00452B99" w:rsidRDefault="00F97320" w:rsidP="004A7A95">
      <w:pPr>
        <w:rPr>
          <w:rFonts w:ascii="Times New Roman" w:hAnsi="Times New Roman" w:cs="Times New Roman"/>
          <w:sz w:val="24"/>
          <w:szCs w:val="28"/>
          <w:u w:val="single"/>
        </w:rPr>
      </w:pPr>
      <w:r>
        <w:rPr>
          <w:rFonts w:ascii="Times New Roman" w:hAnsi="Times New Roman" w:cs="Times New Roman"/>
          <w:sz w:val="24"/>
          <w:szCs w:val="28"/>
        </w:rPr>
        <w:t>unspecified anxiety disorder</w:t>
      </w:r>
      <w:r w:rsidR="004A7A95" w:rsidRPr="00452B99">
        <w:rPr>
          <w:rFonts w:ascii="Times New Roman" w:hAnsi="Times New Roman" w:cs="Times New Roman"/>
          <w:sz w:val="24"/>
          <w:szCs w:val="28"/>
        </w:rPr>
        <w:t xml:space="preserve"> </w:t>
      </w:r>
      <w:r w:rsidR="004A7A95" w:rsidRPr="00452B99">
        <w:rPr>
          <w:rFonts w:ascii="Times New Roman" w:hAnsi="Times New Roman" w:cs="Times New Roman"/>
          <w:sz w:val="24"/>
          <w:szCs w:val="28"/>
          <w:u w:val="single"/>
        </w:rPr>
        <w:t>if a benzodiazepine anxiolytic drug did not improve anxi</w:t>
      </w:r>
      <w:r w:rsidR="002E044C">
        <w:rPr>
          <w:rFonts w:ascii="Times New Roman" w:hAnsi="Times New Roman" w:cs="Times New Roman"/>
          <w:sz w:val="24"/>
          <w:szCs w:val="28"/>
          <w:u w:val="single"/>
        </w:rPr>
        <w:t>ous</w:t>
      </w:r>
    </w:p>
    <w:p w14:paraId="707ABC8C" w14:textId="4D2BEF53" w:rsidR="00FA58A0" w:rsidRPr="00452B99" w:rsidRDefault="004A7A95" w:rsidP="004A7A95">
      <w:pPr>
        <w:rPr>
          <w:rFonts w:ascii="Times New Roman" w:hAnsi="Times New Roman" w:cs="Times New Roman"/>
          <w:sz w:val="24"/>
          <w:szCs w:val="28"/>
        </w:rPr>
      </w:pPr>
      <w:r w:rsidRPr="00452B99">
        <w:rPr>
          <w:rFonts w:ascii="Times New Roman" w:hAnsi="Times New Roman" w:cs="Times New Roman"/>
          <w:sz w:val="24"/>
          <w:szCs w:val="28"/>
          <w:u w:val="single"/>
        </w:rPr>
        <w:t>symptoms</w:t>
      </w:r>
      <w:r w:rsidRPr="00452B99">
        <w:rPr>
          <w:rFonts w:ascii="Times New Roman" w:hAnsi="Times New Roman" w:cs="Times New Roman"/>
          <w:sz w:val="24"/>
          <w:szCs w:val="28"/>
        </w:rPr>
        <w:t>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2448"/>
        <w:gridCol w:w="2448"/>
      </w:tblGrid>
      <w:tr w:rsidR="0018323A" w:rsidRPr="00452B99" w14:paraId="34F27996" w14:textId="77777777" w:rsidTr="00A92694">
        <w:tc>
          <w:tcPr>
            <w:tcW w:w="3600" w:type="dxa"/>
            <w:tcBorders>
              <w:bottom w:val="single" w:sz="4" w:space="0" w:color="auto"/>
            </w:tcBorders>
          </w:tcPr>
          <w:p w14:paraId="0D10039A" w14:textId="6EFA5603" w:rsidR="0018323A" w:rsidRPr="00452B99" w:rsidRDefault="00D64D83" w:rsidP="00452B99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Management</w:t>
            </w:r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14:paraId="3A66ED8F" w14:textId="5C302E7B" w:rsidR="0018323A" w:rsidRPr="00452B99" w:rsidRDefault="0018323A" w:rsidP="00A926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Familiar</w:t>
            </w:r>
            <w:r w:rsidR="00CE5836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ity</w:t>
            </w: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, % (n)</w:t>
            </w:r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14:paraId="19B44CC9" w14:textId="77777777" w:rsidR="0018323A" w:rsidRPr="00452B99" w:rsidRDefault="0018323A" w:rsidP="00A926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Frequency, mean (SD)</w:t>
            </w:r>
          </w:p>
        </w:tc>
      </w:tr>
      <w:tr w:rsidR="00452B99" w:rsidRPr="00452B99" w14:paraId="31121FFE" w14:textId="77777777" w:rsidTr="00A92694">
        <w:tc>
          <w:tcPr>
            <w:tcW w:w="3600" w:type="dxa"/>
            <w:tcBorders>
              <w:bottom w:val="nil"/>
            </w:tcBorders>
          </w:tcPr>
          <w:p w14:paraId="552F3CAB" w14:textId="52433A72" w:rsidR="00452B99" w:rsidRPr="00452B99" w:rsidRDefault="00452B99" w:rsidP="00452B99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hAnsi="Times New Roman" w:cs="Times New Roman"/>
              </w:rPr>
              <w:t>Differential diagnosis</w:t>
            </w:r>
          </w:p>
        </w:tc>
        <w:tc>
          <w:tcPr>
            <w:tcW w:w="2448" w:type="dxa"/>
            <w:tcBorders>
              <w:bottom w:val="nil"/>
            </w:tcBorders>
          </w:tcPr>
          <w:p w14:paraId="10374969" w14:textId="72F9D6A0" w:rsidR="00452B99" w:rsidRPr="00452B99" w:rsidRDefault="00CE5836" w:rsidP="00452B9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99.1 (116)</w:t>
            </w:r>
          </w:p>
        </w:tc>
        <w:tc>
          <w:tcPr>
            <w:tcW w:w="2448" w:type="dxa"/>
            <w:tcBorders>
              <w:bottom w:val="nil"/>
            </w:tcBorders>
          </w:tcPr>
          <w:p w14:paraId="3407FA17" w14:textId="66550877" w:rsidR="00452B99" w:rsidRPr="00452B99" w:rsidRDefault="00CE5836" w:rsidP="00452B9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6.4 (2.4)</w:t>
            </w:r>
          </w:p>
        </w:tc>
      </w:tr>
      <w:tr w:rsidR="00452B99" w:rsidRPr="00452B99" w14:paraId="28994460" w14:textId="77777777" w:rsidTr="00A92694">
        <w:tc>
          <w:tcPr>
            <w:tcW w:w="3600" w:type="dxa"/>
            <w:tcBorders>
              <w:top w:val="nil"/>
              <w:bottom w:val="nil"/>
            </w:tcBorders>
          </w:tcPr>
          <w:p w14:paraId="1F6232BC" w14:textId="46D34B75" w:rsidR="00452B99" w:rsidRPr="00452B99" w:rsidRDefault="00CE5836" w:rsidP="00452B99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hAnsi="Times New Roman" w:cs="Times New Roman"/>
              </w:rPr>
              <w:t>Referral to a specialist hospital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15411983" w14:textId="2962C661" w:rsidR="00452B99" w:rsidRPr="00452B99" w:rsidRDefault="00CE5836" w:rsidP="00452B9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97.4 (114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7D7C6771" w14:textId="0D75F3DD" w:rsidR="00452B99" w:rsidRPr="00452B99" w:rsidRDefault="00CE5836" w:rsidP="00452B9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5.9 (2.5)</w:t>
            </w:r>
          </w:p>
        </w:tc>
      </w:tr>
      <w:tr w:rsidR="00452B99" w:rsidRPr="00452B99" w14:paraId="6D4DCD38" w14:textId="77777777" w:rsidTr="00A92694">
        <w:tc>
          <w:tcPr>
            <w:tcW w:w="3600" w:type="dxa"/>
            <w:tcBorders>
              <w:top w:val="nil"/>
              <w:bottom w:val="nil"/>
            </w:tcBorders>
          </w:tcPr>
          <w:p w14:paraId="1AE0E720" w14:textId="33029C66" w:rsidR="00452B99" w:rsidRPr="00452B99" w:rsidRDefault="00CE5836" w:rsidP="00452B9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2B99">
              <w:rPr>
                <w:rFonts w:ascii="Times New Roman" w:hAnsi="Times New Roman" w:cs="Times New Roman"/>
              </w:rPr>
              <w:t>Lifestyle changes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410F7EB5" w14:textId="470EC470" w:rsidR="00452B99" w:rsidRPr="00452B99" w:rsidRDefault="00CE5836" w:rsidP="00452B9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94.0 (110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0A7CB58E" w14:textId="20C07903" w:rsidR="00452B99" w:rsidRPr="00452B99" w:rsidRDefault="00CE5836" w:rsidP="00452B9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5.2 (2.5)</w:t>
            </w:r>
          </w:p>
        </w:tc>
      </w:tr>
      <w:tr w:rsidR="00452B99" w:rsidRPr="00452B99" w14:paraId="099C5928" w14:textId="77777777" w:rsidTr="00A92694">
        <w:tc>
          <w:tcPr>
            <w:tcW w:w="3600" w:type="dxa"/>
            <w:tcBorders>
              <w:top w:val="nil"/>
              <w:bottom w:val="nil"/>
            </w:tcBorders>
          </w:tcPr>
          <w:p w14:paraId="5CC6C5DE" w14:textId="14335C21" w:rsidR="00452B99" w:rsidRPr="00452B99" w:rsidRDefault="00452B99" w:rsidP="00452B9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2B99">
              <w:rPr>
                <w:rFonts w:ascii="Times New Roman" w:hAnsi="Times New Roman" w:cs="Times New Roman"/>
              </w:rPr>
              <w:t>Coping strategies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50A1BE79" w14:textId="2E9D553A" w:rsidR="00452B99" w:rsidRPr="00452B99" w:rsidRDefault="00CE5836" w:rsidP="00452B9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90.6 (106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68150637" w14:textId="6F873D61" w:rsidR="00452B99" w:rsidRPr="00452B99" w:rsidRDefault="00CE5836" w:rsidP="00452B9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4.9 (2.6)</w:t>
            </w:r>
          </w:p>
        </w:tc>
      </w:tr>
      <w:tr w:rsidR="00452B99" w:rsidRPr="00452B99" w14:paraId="441420B8" w14:textId="77777777" w:rsidTr="00A92694">
        <w:tc>
          <w:tcPr>
            <w:tcW w:w="3600" w:type="dxa"/>
            <w:tcBorders>
              <w:top w:val="nil"/>
              <w:bottom w:val="nil"/>
            </w:tcBorders>
          </w:tcPr>
          <w:p w14:paraId="6BEB2EDE" w14:textId="11622ADE" w:rsidR="00452B99" w:rsidRPr="00452B99" w:rsidRDefault="00452B99" w:rsidP="00452B99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hAnsi="Times New Roman" w:cs="Times New Roman"/>
              </w:rPr>
              <w:t>Psychoeducation for anxiety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3871F78E" w14:textId="70BCE62A" w:rsidR="00452B99" w:rsidRPr="00452B99" w:rsidRDefault="00CE5836" w:rsidP="00452B9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89.7 (105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0732D4A3" w14:textId="211C1DE2" w:rsidR="00452B99" w:rsidRPr="00452B99" w:rsidRDefault="00CE5836" w:rsidP="00452B9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4.7 (2.8)</w:t>
            </w:r>
          </w:p>
        </w:tc>
      </w:tr>
      <w:tr w:rsidR="00452B99" w:rsidRPr="00452B99" w14:paraId="76DCE3A4" w14:textId="77777777" w:rsidTr="00A92694">
        <w:tc>
          <w:tcPr>
            <w:tcW w:w="3600" w:type="dxa"/>
            <w:tcBorders>
              <w:top w:val="nil"/>
              <w:bottom w:val="nil"/>
            </w:tcBorders>
          </w:tcPr>
          <w:p w14:paraId="533812D3" w14:textId="7E13480F" w:rsidR="00452B99" w:rsidRPr="00452B99" w:rsidRDefault="00452B99" w:rsidP="00452B99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452B99">
              <w:rPr>
                <w:rFonts w:ascii="Times New Roman" w:hAnsi="Times New Roman" w:cs="Times New Roman"/>
              </w:rPr>
              <w:t>Relaxation techniques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29371CA5" w14:textId="770A2AED" w:rsidR="00452B99" w:rsidRPr="00452B99" w:rsidRDefault="00CE5836" w:rsidP="00452B9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79.5 (93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4252A050" w14:textId="350DA0D5" w:rsidR="00452B99" w:rsidRPr="00452B99" w:rsidRDefault="00CE5836" w:rsidP="00452B9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3.9 (2.7)</w:t>
            </w:r>
          </w:p>
        </w:tc>
      </w:tr>
      <w:tr w:rsidR="00452B99" w:rsidRPr="00452B99" w14:paraId="513F0659" w14:textId="77777777" w:rsidTr="00A92694">
        <w:tc>
          <w:tcPr>
            <w:tcW w:w="3600" w:type="dxa"/>
            <w:tcBorders>
              <w:top w:val="nil"/>
              <w:bottom w:val="nil"/>
            </w:tcBorders>
          </w:tcPr>
          <w:p w14:paraId="13160ED4" w14:textId="1C1193C4" w:rsidR="00452B99" w:rsidRPr="00452B99" w:rsidRDefault="00CE5836" w:rsidP="00452B9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BT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5043A56B" w14:textId="16DB0E95" w:rsidR="00452B99" w:rsidRPr="00452B99" w:rsidRDefault="00CE5836" w:rsidP="00452B9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68.3 (80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4E2DE1DF" w14:textId="70CFD105" w:rsidR="00452B99" w:rsidRPr="00452B99" w:rsidRDefault="00CE5836" w:rsidP="00452B9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3.1 (2.4)</w:t>
            </w:r>
          </w:p>
        </w:tc>
      </w:tr>
      <w:tr w:rsidR="00452B99" w:rsidRPr="00452B99" w14:paraId="7478E1AF" w14:textId="77777777" w:rsidTr="00A92694">
        <w:tc>
          <w:tcPr>
            <w:tcW w:w="3600" w:type="dxa"/>
            <w:tcBorders>
              <w:top w:val="nil"/>
            </w:tcBorders>
          </w:tcPr>
          <w:p w14:paraId="79E3521B" w14:textId="76A1C8D4" w:rsidR="00452B99" w:rsidRPr="00452B99" w:rsidRDefault="00CE5836" w:rsidP="00452B99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CE5836">
              <w:rPr>
                <w:rFonts w:ascii="Times New Roman" w:hAnsi="Times New Roman" w:cs="Times New Roman"/>
              </w:rPr>
              <w:t>Mindfulness, attention training</w:t>
            </w:r>
          </w:p>
        </w:tc>
        <w:tc>
          <w:tcPr>
            <w:tcW w:w="2448" w:type="dxa"/>
            <w:tcBorders>
              <w:top w:val="nil"/>
            </w:tcBorders>
          </w:tcPr>
          <w:p w14:paraId="20D1C47B" w14:textId="4009AD60" w:rsidR="00452B99" w:rsidRPr="00452B99" w:rsidRDefault="00CE5836" w:rsidP="00452B9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64.1 (75)</w:t>
            </w:r>
          </w:p>
        </w:tc>
        <w:tc>
          <w:tcPr>
            <w:tcW w:w="2448" w:type="dxa"/>
            <w:tcBorders>
              <w:top w:val="nil"/>
            </w:tcBorders>
          </w:tcPr>
          <w:p w14:paraId="2A6B611A" w14:textId="21465EEC" w:rsidR="00452B99" w:rsidRPr="00452B99" w:rsidRDefault="00CE5836" w:rsidP="00452B9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3.3 (2.6)</w:t>
            </w:r>
          </w:p>
        </w:tc>
      </w:tr>
    </w:tbl>
    <w:p w14:paraId="05DF0683" w14:textId="5AE53013" w:rsidR="00722311" w:rsidRPr="00452B99" w:rsidRDefault="00722311">
      <w:pPr>
        <w:rPr>
          <w:rFonts w:ascii="Times New Roman" w:hAnsi="Times New Roman" w:cs="Times New Roman"/>
          <w:sz w:val="24"/>
          <w:szCs w:val="24"/>
        </w:rPr>
      </w:pPr>
    </w:p>
    <w:p w14:paraId="017B3D30" w14:textId="3766906D" w:rsidR="00FA58A0" w:rsidRPr="00452B99" w:rsidRDefault="00FA58A0">
      <w:pPr>
        <w:rPr>
          <w:rFonts w:ascii="Times New Roman" w:hAnsi="Times New Roman" w:cs="Times New Roman"/>
          <w:sz w:val="24"/>
          <w:szCs w:val="24"/>
        </w:rPr>
      </w:pPr>
    </w:p>
    <w:p w14:paraId="32F41714" w14:textId="405E767F" w:rsidR="000C25BA" w:rsidRPr="00452B99" w:rsidRDefault="000C25BA" w:rsidP="004A7A95">
      <w:pPr>
        <w:rPr>
          <w:rFonts w:ascii="Times New Roman" w:hAnsi="Times New Roman" w:cs="Times New Roman"/>
          <w:sz w:val="24"/>
          <w:szCs w:val="24"/>
        </w:rPr>
      </w:pPr>
      <w:r w:rsidRPr="00452B99">
        <w:rPr>
          <w:rFonts w:ascii="Times New Roman" w:hAnsi="Times New Roman" w:cs="Times New Roman"/>
          <w:sz w:val="24"/>
          <w:szCs w:val="24"/>
        </w:rPr>
        <w:t xml:space="preserve">Q5) </w:t>
      </w:r>
      <w:r w:rsidR="004A7A95" w:rsidRPr="00452B99">
        <w:rPr>
          <w:rFonts w:ascii="Times New Roman" w:hAnsi="Times New Roman" w:cs="Times New Roman"/>
          <w:sz w:val="24"/>
          <w:szCs w:val="24"/>
          <w:u w:val="single"/>
        </w:rPr>
        <w:t>When</w:t>
      </w:r>
      <w:r w:rsidR="004A7A95" w:rsidRPr="00452B99">
        <w:rPr>
          <w:rFonts w:ascii="Times New Roman" w:hAnsi="Times New Roman" w:cs="Times New Roman"/>
          <w:sz w:val="24"/>
          <w:szCs w:val="24"/>
        </w:rPr>
        <w:t xml:space="preserve"> would you taper or discontinue a benzodiazepine anxiolytic drug after anxi</w:t>
      </w:r>
      <w:r w:rsidR="002E044C">
        <w:rPr>
          <w:rFonts w:ascii="Times New Roman" w:hAnsi="Times New Roman" w:cs="Times New Roman"/>
          <w:sz w:val="24"/>
          <w:szCs w:val="24"/>
        </w:rPr>
        <w:t>ous</w:t>
      </w:r>
      <w:r w:rsidR="004A7A95" w:rsidRPr="00452B99">
        <w:rPr>
          <w:rFonts w:ascii="Times New Roman" w:hAnsi="Times New Roman" w:cs="Times New Roman"/>
          <w:sz w:val="24"/>
          <w:szCs w:val="24"/>
        </w:rPr>
        <w:t xml:space="preserve"> symptoms improve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2448"/>
      </w:tblGrid>
      <w:tr w:rsidR="001865F3" w:rsidRPr="00452B99" w14:paraId="3679AAA3" w14:textId="77777777" w:rsidTr="00A92694">
        <w:tc>
          <w:tcPr>
            <w:tcW w:w="3600" w:type="dxa"/>
            <w:tcBorders>
              <w:bottom w:val="single" w:sz="4" w:space="0" w:color="auto"/>
            </w:tcBorders>
          </w:tcPr>
          <w:p w14:paraId="5DA3EFAC" w14:textId="14C29AF7" w:rsidR="001865F3" w:rsidRPr="00D64D83" w:rsidRDefault="001865F3" w:rsidP="00D64D83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Management</w:t>
            </w:r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14:paraId="136F78CA" w14:textId="77777777" w:rsidR="001865F3" w:rsidRPr="00D64D83" w:rsidRDefault="001865F3" w:rsidP="00A926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Frequency, mean (SD)</w:t>
            </w:r>
          </w:p>
        </w:tc>
      </w:tr>
      <w:tr w:rsidR="001865F3" w:rsidRPr="00452B99" w14:paraId="14805D1E" w14:textId="77777777" w:rsidTr="00A92694">
        <w:tc>
          <w:tcPr>
            <w:tcW w:w="3600" w:type="dxa"/>
            <w:tcBorders>
              <w:bottom w:val="nil"/>
            </w:tcBorders>
          </w:tcPr>
          <w:p w14:paraId="7493ED1A" w14:textId="57D00352" w:rsidR="001865F3" w:rsidRPr="00D64D83" w:rsidRDefault="001865F3" w:rsidP="00E919A1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hAnsi="Times New Roman" w:cs="Times New Roman"/>
                <w:szCs w:val="21"/>
              </w:rPr>
              <w:t>After 1-3 month(s)</w:t>
            </w:r>
          </w:p>
        </w:tc>
        <w:tc>
          <w:tcPr>
            <w:tcW w:w="2448" w:type="dxa"/>
            <w:tcBorders>
              <w:bottom w:val="nil"/>
            </w:tcBorders>
          </w:tcPr>
          <w:p w14:paraId="0398B5BA" w14:textId="6C23395A" w:rsidR="001865F3" w:rsidRPr="00D64D83" w:rsidRDefault="001865F3" w:rsidP="00E919A1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4.6 (2.4)</w:t>
            </w:r>
          </w:p>
        </w:tc>
      </w:tr>
      <w:tr w:rsidR="001865F3" w:rsidRPr="00452B99" w14:paraId="486F8C25" w14:textId="77777777" w:rsidTr="00A92694">
        <w:tc>
          <w:tcPr>
            <w:tcW w:w="3600" w:type="dxa"/>
            <w:tcBorders>
              <w:top w:val="nil"/>
              <w:bottom w:val="nil"/>
            </w:tcBorders>
          </w:tcPr>
          <w:p w14:paraId="1B80F263" w14:textId="7024829B" w:rsidR="001865F3" w:rsidRPr="00D64D83" w:rsidRDefault="001865F3" w:rsidP="00E919A1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hAnsi="Times New Roman" w:cs="Times New Roman"/>
                <w:szCs w:val="21"/>
              </w:rPr>
              <w:t>After 3-6 months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634E285E" w14:textId="55CC8281" w:rsidR="001865F3" w:rsidRPr="00D64D83" w:rsidRDefault="001865F3" w:rsidP="00E919A1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4.4 (2.2)</w:t>
            </w:r>
          </w:p>
        </w:tc>
      </w:tr>
      <w:tr w:rsidR="001865F3" w:rsidRPr="00452B99" w14:paraId="49C41D40" w14:textId="77777777" w:rsidTr="00A92694">
        <w:tc>
          <w:tcPr>
            <w:tcW w:w="3600" w:type="dxa"/>
            <w:tcBorders>
              <w:top w:val="nil"/>
              <w:bottom w:val="nil"/>
            </w:tcBorders>
          </w:tcPr>
          <w:p w14:paraId="7A6033CA" w14:textId="54CEEB40" w:rsidR="001865F3" w:rsidRPr="00D64D83" w:rsidRDefault="001865F3" w:rsidP="00E919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4D83">
              <w:rPr>
                <w:rFonts w:ascii="Times New Roman" w:hAnsi="Times New Roman" w:cs="Times New Roman"/>
                <w:szCs w:val="21"/>
              </w:rPr>
              <w:t>After 6-12 months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0ECF823D" w14:textId="343D0CAF" w:rsidR="001865F3" w:rsidRPr="00D64D83" w:rsidRDefault="001865F3" w:rsidP="00E919A1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4.0 (2.3)</w:t>
            </w:r>
          </w:p>
        </w:tc>
      </w:tr>
      <w:tr w:rsidR="001865F3" w:rsidRPr="00452B99" w14:paraId="0DC1AFF8" w14:textId="77777777" w:rsidTr="00A92694">
        <w:tc>
          <w:tcPr>
            <w:tcW w:w="3600" w:type="dxa"/>
            <w:tcBorders>
              <w:top w:val="nil"/>
              <w:bottom w:val="nil"/>
            </w:tcBorders>
          </w:tcPr>
          <w:p w14:paraId="03A2F7D8" w14:textId="7A0C04D2" w:rsidR="001865F3" w:rsidRPr="00D64D83" w:rsidRDefault="001865F3" w:rsidP="00E919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4D83">
              <w:rPr>
                <w:rFonts w:ascii="Times New Roman" w:hAnsi="Times New Roman" w:cs="Times New Roman"/>
                <w:szCs w:val="21"/>
              </w:rPr>
              <w:t>After more than 12 months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21567B37" w14:textId="73DE5F26" w:rsidR="001865F3" w:rsidRPr="00D64D83" w:rsidRDefault="001865F3" w:rsidP="00E919A1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3.6 (2.4)</w:t>
            </w:r>
          </w:p>
        </w:tc>
      </w:tr>
      <w:tr w:rsidR="001865F3" w:rsidRPr="00452B99" w14:paraId="30494582" w14:textId="77777777" w:rsidTr="00A92694">
        <w:tc>
          <w:tcPr>
            <w:tcW w:w="3600" w:type="dxa"/>
            <w:tcBorders>
              <w:top w:val="nil"/>
            </w:tcBorders>
          </w:tcPr>
          <w:p w14:paraId="501C793C" w14:textId="101BAC6F" w:rsidR="001865F3" w:rsidRPr="00D64D83" w:rsidRDefault="001865F3" w:rsidP="00E919A1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bookmarkStart w:id="1" w:name="_Hlk129269520"/>
            <w:r w:rsidRPr="00D64D83">
              <w:rPr>
                <w:rFonts w:ascii="Times New Roman" w:hAnsi="Times New Roman" w:cs="Times New Roman"/>
                <w:szCs w:val="21"/>
              </w:rPr>
              <w:t>Immediately after improvement</w:t>
            </w:r>
            <w:bookmarkEnd w:id="1"/>
          </w:p>
        </w:tc>
        <w:tc>
          <w:tcPr>
            <w:tcW w:w="2448" w:type="dxa"/>
            <w:tcBorders>
              <w:top w:val="nil"/>
            </w:tcBorders>
          </w:tcPr>
          <w:p w14:paraId="63C24E78" w14:textId="2C7EA9D0" w:rsidR="001865F3" w:rsidRPr="00D64D83" w:rsidRDefault="001865F3" w:rsidP="00E919A1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3.4 (2.3)</w:t>
            </w:r>
          </w:p>
        </w:tc>
      </w:tr>
    </w:tbl>
    <w:p w14:paraId="7DBA2019" w14:textId="07995CBC" w:rsidR="000C25BA" w:rsidRDefault="000C25BA" w:rsidP="00FA58A0">
      <w:pPr>
        <w:ind w:firstLineChars="1800" w:firstLine="3780"/>
        <w:rPr>
          <w:rFonts w:ascii="Times New Roman" w:hAnsi="Times New Roman" w:cs="Times New Roman"/>
        </w:rPr>
      </w:pPr>
    </w:p>
    <w:p w14:paraId="218746E8" w14:textId="77777777" w:rsidR="00E919A1" w:rsidRPr="00452B99" w:rsidRDefault="00E919A1" w:rsidP="00FA58A0">
      <w:pPr>
        <w:ind w:firstLineChars="1800" w:firstLine="3780"/>
        <w:rPr>
          <w:rFonts w:ascii="Times New Roman" w:hAnsi="Times New Roman" w:cs="Times New Roman"/>
        </w:rPr>
      </w:pPr>
    </w:p>
    <w:p w14:paraId="3FC2F119" w14:textId="1D95E56A" w:rsidR="004A7A95" w:rsidRPr="00452B99" w:rsidRDefault="00E919A1" w:rsidP="00E919A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="000C25BA" w:rsidRPr="00452B99">
        <w:rPr>
          <w:rFonts w:ascii="Times New Roman" w:hAnsi="Times New Roman" w:cs="Times New Roman"/>
          <w:sz w:val="24"/>
          <w:szCs w:val="24"/>
        </w:rPr>
        <w:t>6)</w:t>
      </w:r>
      <w:r w:rsidR="004A7A95" w:rsidRPr="00452B99">
        <w:rPr>
          <w:rFonts w:ascii="Times New Roman" w:hAnsi="Times New Roman" w:cs="Times New Roman"/>
        </w:rPr>
        <w:t xml:space="preserve"> </w:t>
      </w:r>
      <w:r w:rsidR="004A7A95" w:rsidRPr="00452B99">
        <w:rPr>
          <w:rFonts w:ascii="Times New Roman" w:hAnsi="Times New Roman" w:cs="Times New Roman"/>
          <w:sz w:val="24"/>
          <w:szCs w:val="24"/>
        </w:rPr>
        <w:t xml:space="preserve">Which of the following factors would you </w:t>
      </w:r>
      <w:bookmarkStart w:id="2" w:name="_Hlk129269925"/>
      <w:r w:rsidR="004A7A95" w:rsidRPr="00452B99">
        <w:rPr>
          <w:rFonts w:ascii="Times New Roman" w:hAnsi="Times New Roman" w:cs="Times New Roman"/>
          <w:sz w:val="24"/>
          <w:szCs w:val="24"/>
        </w:rPr>
        <w:t xml:space="preserve">consider </w:t>
      </w:r>
      <w:r w:rsidR="004A7A95" w:rsidRPr="00452B99">
        <w:rPr>
          <w:rFonts w:ascii="Times New Roman" w:hAnsi="Times New Roman" w:cs="Times New Roman"/>
          <w:sz w:val="24"/>
          <w:szCs w:val="24"/>
          <w:u w:val="single"/>
        </w:rPr>
        <w:t>excusable</w:t>
      </w:r>
      <w:r w:rsidR="004A7A95" w:rsidRPr="00452B99">
        <w:rPr>
          <w:rFonts w:ascii="Times New Roman" w:hAnsi="Times New Roman" w:cs="Times New Roman"/>
          <w:sz w:val="24"/>
          <w:szCs w:val="24"/>
        </w:rPr>
        <w:t xml:space="preserve"> reasons to </w:t>
      </w:r>
      <w:r w:rsidR="004A7A95" w:rsidRPr="00452B99">
        <w:rPr>
          <w:rFonts w:ascii="Times New Roman" w:hAnsi="Times New Roman" w:cs="Times New Roman"/>
          <w:sz w:val="24"/>
          <w:szCs w:val="24"/>
          <w:u w:val="single"/>
        </w:rPr>
        <w:t>continue</w:t>
      </w:r>
      <w:r w:rsidR="004A7A95" w:rsidRPr="00452B99">
        <w:rPr>
          <w:rFonts w:ascii="Times New Roman" w:hAnsi="Times New Roman" w:cs="Times New Roman"/>
          <w:sz w:val="24"/>
          <w:szCs w:val="24"/>
        </w:rPr>
        <w:t xml:space="preserve"> a</w:t>
      </w:r>
    </w:p>
    <w:p w14:paraId="412AEB63" w14:textId="114801EB" w:rsidR="000C25BA" w:rsidRPr="00452B99" w:rsidRDefault="004A7A95" w:rsidP="004A7A95">
      <w:pPr>
        <w:rPr>
          <w:rFonts w:ascii="Times New Roman" w:hAnsi="Times New Roman" w:cs="Times New Roman"/>
          <w:sz w:val="24"/>
          <w:szCs w:val="24"/>
        </w:rPr>
      </w:pPr>
      <w:r w:rsidRPr="00452B99">
        <w:rPr>
          <w:rFonts w:ascii="Times New Roman" w:hAnsi="Times New Roman" w:cs="Times New Roman"/>
          <w:sz w:val="24"/>
          <w:szCs w:val="24"/>
        </w:rPr>
        <w:t>benzodiazepine anxiolytic drug?</w:t>
      </w:r>
    </w:p>
    <w:tbl>
      <w:tblPr>
        <w:tblStyle w:val="TableGrid"/>
        <w:tblW w:w="684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2160"/>
      </w:tblGrid>
      <w:tr w:rsidR="001865F3" w:rsidRPr="00452B99" w14:paraId="4492DFAA" w14:textId="77777777" w:rsidTr="001865F3">
        <w:tc>
          <w:tcPr>
            <w:tcW w:w="4680" w:type="dxa"/>
            <w:tcBorders>
              <w:bottom w:val="single" w:sz="4" w:space="0" w:color="auto"/>
            </w:tcBorders>
          </w:tcPr>
          <w:bookmarkEnd w:id="2"/>
          <w:p w14:paraId="0FD9958D" w14:textId="08BFC289" w:rsidR="001865F3" w:rsidRPr="00D64D83" w:rsidRDefault="001865F3" w:rsidP="00E919A1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Management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F6C9B69" w14:textId="77777777" w:rsidR="001865F3" w:rsidRPr="00D64D83" w:rsidRDefault="001865F3" w:rsidP="00A926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Frequency, mean (SD)</w:t>
            </w:r>
          </w:p>
        </w:tc>
      </w:tr>
      <w:tr w:rsidR="001865F3" w:rsidRPr="00452B99" w14:paraId="1D46E93C" w14:textId="77777777" w:rsidTr="001865F3">
        <w:tc>
          <w:tcPr>
            <w:tcW w:w="4680" w:type="dxa"/>
            <w:tcBorders>
              <w:bottom w:val="nil"/>
            </w:tcBorders>
          </w:tcPr>
          <w:p w14:paraId="519B5266" w14:textId="4167AAE6" w:rsidR="001865F3" w:rsidRPr="00D64D83" w:rsidRDefault="001865F3" w:rsidP="00E919A1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hAnsi="Times New Roman" w:cs="Times New Roman"/>
                <w:szCs w:val="21"/>
              </w:rPr>
              <w:t>History of relapsed anxiety symptoms</w:t>
            </w:r>
          </w:p>
        </w:tc>
        <w:tc>
          <w:tcPr>
            <w:tcW w:w="2160" w:type="dxa"/>
            <w:tcBorders>
              <w:bottom w:val="nil"/>
            </w:tcBorders>
          </w:tcPr>
          <w:p w14:paraId="117A5621" w14:textId="4932BC0C" w:rsidR="001865F3" w:rsidRPr="00D64D83" w:rsidRDefault="001865F3" w:rsidP="00E919A1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6.3 (2.1)</w:t>
            </w:r>
          </w:p>
        </w:tc>
      </w:tr>
      <w:tr w:rsidR="001865F3" w:rsidRPr="00452B99" w14:paraId="5D79AB43" w14:textId="77777777" w:rsidTr="001865F3">
        <w:tc>
          <w:tcPr>
            <w:tcW w:w="4680" w:type="dxa"/>
            <w:tcBorders>
              <w:top w:val="nil"/>
              <w:bottom w:val="nil"/>
            </w:tcBorders>
          </w:tcPr>
          <w:p w14:paraId="446E73F2" w14:textId="3B2A5080" w:rsidR="001865F3" w:rsidRPr="00D64D83" w:rsidRDefault="001865F3" w:rsidP="00E919A1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hAnsi="Times New Roman" w:cs="Times New Roman"/>
                <w:szCs w:val="21"/>
              </w:rPr>
              <w:t>Anticipation of physical or mental deterioratio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74DC489" w14:textId="2C4CB53F" w:rsidR="001865F3" w:rsidRPr="00D64D83" w:rsidRDefault="001865F3" w:rsidP="00E919A1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6.3 (2.1)</w:t>
            </w:r>
          </w:p>
        </w:tc>
      </w:tr>
      <w:tr w:rsidR="001865F3" w:rsidRPr="00452B99" w14:paraId="78DC58B2" w14:textId="77777777" w:rsidTr="001865F3">
        <w:tc>
          <w:tcPr>
            <w:tcW w:w="4680" w:type="dxa"/>
            <w:tcBorders>
              <w:top w:val="nil"/>
              <w:bottom w:val="nil"/>
            </w:tcBorders>
          </w:tcPr>
          <w:p w14:paraId="1FAC0DF9" w14:textId="1801D59C" w:rsidR="001865F3" w:rsidRPr="00D64D83" w:rsidRDefault="001865F3" w:rsidP="00E919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4D83">
              <w:rPr>
                <w:rFonts w:ascii="Times New Roman" w:hAnsi="Times New Roman" w:cs="Times New Roman"/>
                <w:szCs w:val="21"/>
              </w:rPr>
              <w:t>Patient desir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F29923E" w14:textId="3EC37543" w:rsidR="001865F3" w:rsidRPr="00D64D83" w:rsidRDefault="001865F3" w:rsidP="00E919A1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6.2 (2.2)</w:t>
            </w:r>
          </w:p>
        </w:tc>
      </w:tr>
      <w:tr w:rsidR="001865F3" w:rsidRPr="00452B99" w14:paraId="241F5100" w14:textId="77777777" w:rsidTr="001865F3">
        <w:tc>
          <w:tcPr>
            <w:tcW w:w="4680" w:type="dxa"/>
            <w:tcBorders>
              <w:top w:val="nil"/>
              <w:bottom w:val="nil"/>
            </w:tcBorders>
          </w:tcPr>
          <w:p w14:paraId="38438E64" w14:textId="706409A6" w:rsidR="001865F3" w:rsidRPr="00D64D83" w:rsidRDefault="001865F3" w:rsidP="00E919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4D83">
              <w:rPr>
                <w:rFonts w:ascii="Times New Roman" w:hAnsi="Times New Roman" w:cs="Times New Roman"/>
                <w:szCs w:val="21"/>
              </w:rPr>
              <w:t>No stabilization of physical or mental states or QOL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0C9ADDA" w14:textId="79ABF116" w:rsidR="001865F3" w:rsidRPr="00D64D83" w:rsidRDefault="001865F3" w:rsidP="00E919A1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5.6 (2.0)</w:t>
            </w:r>
          </w:p>
        </w:tc>
      </w:tr>
      <w:tr w:rsidR="001865F3" w:rsidRPr="00452B99" w14:paraId="1231F336" w14:textId="77777777" w:rsidTr="001865F3">
        <w:tc>
          <w:tcPr>
            <w:tcW w:w="4680" w:type="dxa"/>
            <w:tcBorders>
              <w:top w:val="nil"/>
              <w:bottom w:val="nil"/>
            </w:tcBorders>
          </w:tcPr>
          <w:p w14:paraId="0D9F7E35" w14:textId="6336AD4E" w:rsidR="001865F3" w:rsidRPr="00D64D83" w:rsidRDefault="001865F3" w:rsidP="00E919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4D83">
              <w:rPr>
                <w:rFonts w:ascii="Times New Roman" w:hAnsi="Times New Roman" w:cs="Times New Roman"/>
                <w:szCs w:val="21"/>
              </w:rPr>
              <w:t>Continuation of monotherapy or low dos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48E4D21" w14:textId="06D4D1EF" w:rsidR="001865F3" w:rsidRPr="00D64D83" w:rsidRDefault="001865F3" w:rsidP="00E919A1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5.5 (2.3)</w:t>
            </w:r>
          </w:p>
        </w:tc>
      </w:tr>
      <w:tr w:rsidR="001865F3" w:rsidRPr="00452B99" w14:paraId="7328ADA9" w14:textId="77777777" w:rsidTr="001865F3">
        <w:tc>
          <w:tcPr>
            <w:tcW w:w="4680" w:type="dxa"/>
            <w:tcBorders>
              <w:top w:val="nil"/>
            </w:tcBorders>
          </w:tcPr>
          <w:p w14:paraId="214C1AC9" w14:textId="70EC46D1" w:rsidR="001865F3" w:rsidRPr="00D64D83" w:rsidRDefault="001865F3" w:rsidP="00E919A1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hAnsi="Times New Roman" w:cs="Times New Roman"/>
                <w:szCs w:val="21"/>
              </w:rPr>
              <w:t>No reported side-effects</w:t>
            </w:r>
          </w:p>
        </w:tc>
        <w:tc>
          <w:tcPr>
            <w:tcW w:w="2160" w:type="dxa"/>
            <w:tcBorders>
              <w:top w:val="nil"/>
            </w:tcBorders>
          </w:tcPr>
          <w:p w14:paraId="13BA750A" w14:textId="1A8FE617" w:rsidR="001865F3" w:rsidRPr="00D64D83" w:rsidRDefault="001865F3" w:rsidP="00E919A1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4.3 (2.4)</w:t>
            </w:r>
          </w:p>
        </w:tc>
      </w:tr>
    </w:tbl>
    <w:p w14:paraId="4FCABDF3" w14:textId="599E7F72" w:rsidR="00722311" w:rsidRPr="00452B99" w:rsidRDefault="00CF704B" w:rsidP="00722311">
      <w:pPr>
        <w:widowControl/>
        <w:jc w:val="left"/>
        <w:rPr>
          <w:rFonts w:ascii="Times New Roman" w:eastAsia="メイリオ" w:hAnsi="Times New Roman" w:cs="Times New Roman"/>
          <w:sz w:val="24"/>
          <w:szCs w:val="24"/>
        </w:rPr>
      </w:pPr>
      <w:r w:rsidRPr="00452B99">
        <w:rPr>
          <w:rFonts w:ascii="Times New Roman" w:eastAsia="ＭＳ 明朝" w:hAnsi="Times New Roman" w:cs="Times New Roman"/>
          <w:bCs/>
          <w:kern w:val="0"/>
          <w:sz w:val="24"/>
          <w:szCs w:val="24"/>
        </w:rPr>
        <w:t>QOL, quality of life</w:t>
      </w:r>
    </w:p>
    <w:p w14:paraId="4BFA3EA2" w14:textId="576D1134" w:rsidR="008A209C" w:rsidRPr="00452B99" w:rsidRDefault="008A209C">
      <w:pPr>
        <w:rPr>
          <w:rFonts w:ascii="Times New Roman" w:hAnsi="Times New Roman" w:cs="Times New Roman"/>
          <w:sz w:val="24"/>
          <w:szCs w:val="24"/>
        </w:rPr>
      </w:pPr>
    </w:p>
    <w:p w14:paraId="4F716A7E" w14:textId="2A224D7F" w:rsidR="00952A8B" w:rsidRPr="00452B99" w:rsidRDefault="00952A8B">
      <w:pPr>
        <w:rPr>
          <w:rFonts w:ascii="Times New Roman" w:hAnsi="Times New Roman" w:cs="Times New Roman"/>
          <w:sz w:val="24"/>
          <w:szCs w:val="24"/>
        </w:rPr>
      </w:pPr>
    </w:p>
    <w:p w14:paraId="7CA8E0C9" w14:textId="5C3C29B0" w:rsidR="004A7A95" w:rsidRPr="00452B99" w:rsidRDefault="000C25BA" w:rsidP="004A7A95">
      <w:pPr>
        <w:rPr>
          <w:rFonts w:ascii="Times New Roman" w:hAnsi="Times New Roman" w:cs="Times New Roman"/>
          <w:sz w:val="24"/>
          <w:szCs w:val="24"/>
          <w:u w:val="single"/>
        </w:rPr>
      </w:pPr>
      <w:r w:rsidRPr="00452B99">
        <w:rPr>
          <w:rFonts w:ascii="Times New Roman" w:hAnsi="Times New Roman" w:cs="Times New Roman"/>
          <w:sz w:val="24"/>
          <w:szCs w:val="24"/>
        </w:rPr>
        <w:lastRenderedPageBreak/>
        <w:t>Q7)</w:t>
      </w:r>
      <w:r w:rsidR="00C45140" w:rsidRPr="00452B99">
        <w:rPr>
          <w:rFonts w:ascii="Times New Roman" w:hAnsi="Times New Roman" w:cs="Times New Roman"/>
          <w:sz w:val="24"/>
          <w:szCs w:val="24"/>
        </w:rPr>
        <w:t xml:space="preserve"> </w:t>
      </w:r>
      <w:r w:rsidR="004A7A95" w:rsidRPr="00452B99">
        <w:rPr>
          <w:rFonts w:ascii="Times New Roman" w:hAnsi="Times New Roman" w:cs="Times New Roman"/>
          <w:sz w:val="24"/>
          <w:szCs w:val="24"/>
        </w:rPr>
        <w:t xml:space="preserve">Which strategy would you </w:t>
      </w:r>
      <w:r w:rsidR="00E36054">
        <w:rPr>
          <w:rFonts w:ascii="Times New Roman" w:hAnsi="Times New Roman" w:cs="Times New Roman"/>
          <w:sz w:val="24"/>
          <w:szCs w:val="24"/>
        </w:rPr>
        <w:t>use</w:t>
      </w:r>
      <w:r w:rsidR="004A7A95" w:rsidRPr="00452B99">
        <w:rPr>
          <w:rFonts w:ascii="Times New Roman" w:hAnsi="Times New Roman" w:cs="Times New Roman"/>
          <w:sz w:val="24"/>
          <w:szCs w:val="24"/>
        </w:rPr>
        <w:t xml:space="preserve"> for</w:t>
      </w:r>
      <w:r w:rsidR="004A7A95" w:rsidRPr="00452B99">
        <w:rPr>
          <w:rFonts w:ascii="Times New Roman" w:hAnsi="Times New Roman" w:cs="Times New Roman"/>
          <w:sz w:val="24"/>
          <w:szCs w:val="24"/>
          <w:u w:val="single"/>
        </w:rPr>
        <w:t xml:space="preserve"> tapering or discontinuing a</w:t>
      </w:r>
    </w:p>
    <w:p w14:paraId="48E28D48" w14:textId="05A1CB68" w:rsidR="000C25BA" w:rsidRPr="00452B99" w:rsidRDefault="004A7A95" w:rsidP="004A7A95">
      <w:pPr>
        <w:rPr>
          <w:rFonts w:ascii="Times New Roman" w:hAnsi="Times New Roman" w:cs="Times New Roman"/>
          <w:sz w:val="24"/>
          <w:szCs w:val="24"/>
        </w:rPr>
      </w:pPr>
      <w:r w:rsidRPr="00452B99">
        <w:rPr>
          <w:rFonts w:ascii="Times New Roman" w:hAnsi="Times New Roman" w:cs="Times New Roman"/>
          <w:sz w:val="24"/>
          <w:szCs w:val="24"/>
          <w:u w:val="single"/>
        </w:rPr>
        <w:t>benzodiazepine anxiolytic drug</w:t>
      </w:r>
      <w:r w:rsidRPr="00452B99">
        <w:rPr>
          <w:rFonts w:ascii="Times New Roman" w:hAnsi="Times New Roman" w:cs="Times New Roman"/>
          <w:sz w:val="24"/>
          <w:szCs w:val="24"/>
        </w:rPr>
        <w:t>?</w:t>
      </w:r>
    </w:p>
    <w:tbl>
      <w:tblPr>
        <w:tblStyle w:val="TableGrid"/>
        <w:tblW w:w="864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1800"/>
        <w:gridCol w:w="2160"/>
      </w:tblGrid>
      <w:tr w:rsidR="0018323A" w:rsidRPr="00452B99" w14:paraId="670A44D6" w14:textId="77777777" w:rsidTr="002F6853">
        <w:tc>
          <w:tcPr>
            <w:tcW w:w="4680" w:type="dxa"/>
            <w:tcBorders>
              <w:bottom w:val="single" w:sz="4" w:space="0" w:color="auto"/>
            </w:tcBorders>
          </w:tcPr>
          <w:p w14:paraId="79ECCB39" w14:textId="3F96BC37" w:rsidR="0018323A" w:rsidRPr="00D64D83" w:rsidRDefault="00D64D83" w:rsidP="00E63849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Management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C3D542E" w14:textId="1BE5DD36" w:rsidR="0018323A" w:rsidRPr="00D64D83" w:rsidRDefault="0018323A" w:rsidP="00A926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Familiar</w:t>
            </w:r>
            <w:r w:rsidR="00D64D83"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ity</w:t>
            </w: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, % (n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7D30F9A" w14:textId="77777777" w:rsidR="0018323A" w:rsidRPr="00D64D83" w:rsidRDefault="0018323A" w:rsidP="00A926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Frequency, mean (SD)</w:t>
            </w:r>
          </w:p>
        </w:tc>
      </w:tr>
      <w:tr w:rsidR="00E919A1" w:rsidRPr="00452B99" w14:paraId="1A04652A" w14:textId="77777777" w:rsidTr="002F6853">
        <w:tc>
          <w:tcPr>
            <w:tcW w:w="4680" w:type="dxa"/>
            <w:tcBorders>
              <w:bottom w:val="nil"/>
            </w:tcBorders>
          </w:tcPr>
          <w:p w14:paraId="0FFFA0EF" w14:textId="7B28194A" w:rsidR="00E919A1" w:rsidRPr="00D64D83" w:rsidRDefault="00E919A1" w:rsidP="00E63849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hAnsi="Times New Roman" w:cs="Times New Roman"/>
                <w:szCs w:val="21"/>
              </w:rPr>
              <w:t>Gradual reduction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5CCDA679" w14:textId="0E991CBC" w:rsidR="00E919A1" w:rsidRPr="00D64D83" w:rsidRDefault="00E919A1" w:rsidP="002F685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100.0 (117)</w: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58784BE5" w14:textId="7FCC1C17" w:rsidR="00E919A1" w:rsidRPr="00D64D83" w:rsidRDefault="00E919A1" w:rsidP="002F685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6.7 (2.1)</w:t>
            </w:r>
          </w:p>
        </w:tc>
      </w:tr>
      <w:tr w:rsidR="00E919A1" w:rsidRPr="00452B99" w14:paraId="7AC1683E" w14:textId="77777777" w:rsidTr="002F6853">
        <w:tc>
          <w:tcPr>
            <w:tcW w:w="4680" w:type="dxa"/>
            <w:tcBorders>
              <w:top w:val="nil"/>
              <w:bottom w:val="nil"/>
            </w:tcBorders>
          </w:tcPr>
          <w:p w14:paraId="35A9AEFC" w14:textId="78B28A9A" w:rsidR="00E919A1" w:rsidRPr="00D64D83" w:rsidRDefault="00E919A1" w:rsidP="00E63849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hAnsi="Times New Roman" w:cs="Times New Roman"/>
                <w:szCs w:val="21"/>
              </w:rPr>
              <w:t>Switching to PRN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49AAD243" w14:textId="4435E011" w:rsidR="00E919A1" w:rsidRPr="00D64D83" w:rsidRDefault="00E919A1" w:rsidP="002F685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95.7 (112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39513094" w14:textId="617B65C3" w:rsidR="00E919A1" w:rsidRPr="00D64D83" w:rsidRDefault="00E919A1" w:rsidP="002F685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5.4 (2.5)</w:t>
            </w:r>
          </w:p>
        </w:tc>
      </w:tr>
      <w:tr w:rsidR="00E919A1" w:rsidRPr="00452B99" w14:paraId="17C0447E" w14:textId="77777777" w:rsidTr="002F6853">
        <w:tc>
          <w:tcPr>
            <w:tcW w:w="4680" w:type="dxa"/>
            <w:tcBorders>
              <w:top w:val="nil"/>
              <w:bottom w:val="nil"/>
            </w:tcBorders>
          </w:tcPr>
          <w:p w14:paraId="68C9017D" w14:textId="376FA297" w:rsidR="00E919A1" w:rsidRPr="00D64D83" w:rsidRDefault="00E919A1" w:rsidP="00E638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4D83">
              <w:rPr>
                <w:rFonts w:ascii="Times New Roman" w:hAnsi="Times New Roman" w:cs="Times New Roman"/>
                <w:szCs w:val="21"/>
              </w:rPr>
              <w:t xml:space="preserve">Self-management 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024B1911" w14:textId="0F6168B1" w:rsidR="00E919A1" w:rsidRPr="00D64D83" w:rsidRDefault="00E919A1" w:rsidP="002F685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94.9 (111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160D4FEF" w14:textId="243F2831" w:rsidR="00E919A1" w:rsidRPr="00D64D83" w:rsidRDefault="00E919A1" w:rsidP="002F685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4.7 (2.4)</w:t>
            </w:r>
          </w:p>
        </w:tc>
      </w:tr>
      <w:tr w:rsidR="00E919A1" w:rsidRPr="00452B99" w14:paraId="25B9AED5" w14:textId="77777777" w:rsidTr="002F6853">
        <w:tc>
          <w:tcPr>
            <w:tcW w:w="4680" w:type="dxa"/>
            <w:tcBorders>
              <w:top w:val="nil"/>
              <w:bottom w:val="nil"/>
            </w:tcBorders>
            <w:vAlign w:val="center"/>
          </w:tcPr>
          <w:p w14:paraId="461056E3" w14:textId="3B77685B" w:rsidR="00E919A1" w:rsidRPr="00D64D83" w:rsidRDefault="00E919A1" w:rsidP="002F68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3" w:name="_Hlk129270588"/>
            <w:r w:rsidRPr="00D64D83">
              <w:rPr>
                <w:rFonts w:ascii="Times New Roman" w:hAnsi="Times New Roman" w:cs="Times New Roman"/>
                <w:szCs w:val="21"/>
              </w:rPr>
              <w:t xml:space="preserve">Switching to another </w:t>
            </w:r>
            <w:r w:rsidR="002F6853" w:rsidRPr="002F6853">
              <w:rPr>
                <w:rFonts w:ascii="Times New Roman" w:hAnsi="Times New Roman" w:cs="Times New Roman"/>
                <w:szCs w:val="21"/>
              </w:rPr>
              <w:t>benzodiazepine anxiolytic drug</w:t>
            </w:r>
            <w:bookmarkEnd w:id="3"/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7BE21662" w14:textId="6BEBAF22" w:rsidR="00E919A1" w:rsidRPr="00D64D83" w:rsidRDefault="00E919A1" w:rsidP="002F685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92.3 (108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2B81983A" w14:textId="74A0B538" w:rsidR="00E919A1" w:rsidRPr="00D64D83" w:rsidRDefault="00E919A1" w:rsidP="002F685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4.9 (2.3</w:t>
            </w:r>
            <w:r w:rsidR="00E63849"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)</w:t>
            </w:r>
          </w:p>
        </w:tc>
      </w:tr>
      <w:tr w:rsidR="00E919A1" w:rsidRPr="00452B99" w14:paraId="63A6B707" w14:textId="77777777" w:rsidTr="002F6853">
        <w:tc>
          <w:tcPr>
            <w:tcW w:w="4680" w:type="dxa"/>
            <w:tcBorders>
              <w:top w:val="nil"/>
              <w:bottom w:val="nil"/>
            </w:tcBorders>
          </w:tcPr>
          <w:p w14:paraId="5F74D8F9" w14:textId="34E7D6F8" w:rsidR="00E919A1" w:rsidRPr="00D64D83" w:rsidRDefault="00E919A1" w:rsidP="00E63849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hAnsi="Times New Roman" w:cs="Times New Roman"/>
                <w:szCs w:val="21"/>
              </w:rPr>
              <w:t>Lifestyle changes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20B4C01F" w14:textId="5E921B8B" w:rsidR="00E919A1" w:rsidRPr="00D64D83" w:rsidRDefault="00E919A1" w:rsidP="002F685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90.5 (106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513B1BCF" w14:textId="5DA7CB08" w:rsidR="00E919A1" w:rsidRPr="00D64D83" w:rsidRDefault="00E63849" w:rsidP="002F685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4.8 (2.6)</w:t>
            </w:r>
          </w:p>
        </w:tc>
      </w:tr>
      <w:tr w:rsidR="00E919A1" w:rsidRPr="00452B99" w14:paraId="5D135F24" w14:textId="77777777" w:rsidTr="002F6853">
        <w:tc>
          <w:tcPr>
            <w:tcW w:w="4680" w:type="dxa"/>
            <w:tcBorders>
              <w:top w:val="nil"/>
              <w:bottom w:val="nil"/>
            </w:tcBorders>
          </w:tcPr>
          <w:p w14:paraId="0DC877CA" w14:textId="6D2281B3" w:rsidR="00E919A1" w:rsidRPr="00D64D83" w:rsidRDefault="00E919A1" w:rsidP="00E63849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hAnsi="Times New Roman" w:cs="Times New Roman"/>
                <w:szCs w:val="21"/>
              </w:rPr>
              <w:t>Coping strategies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5EA8379A" w14:textId="45A8E5B7" w:rsidR="00E919A1" w:rsidRPr="00D64D83" w:rsidRDefault="00E919A1" w:rsidP="002F685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87.2 (102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766A0A20" w14:textId="36CBB1A3" w:rsidR="00E919A1" w:rsidRPr="00D64D83" w:rsidRDefault="00E63849" w:rsidP="002F685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4.5 (2.6)</w:t>
            </w:r>
          </w:p>
        </w:tc>
      </w:tr>
      <w:tr w:rsidR="00E919A1" w:rsidRPr="00452B99" w14:paraId="6308B0A7" w14:textId="77777777" w:rsidTr="002F6853">
        <w:tc>
          <w:tcPr>
            <w:tcW w:w="4680" w:type="dxa"/>
            <w:tcBorders>
              <w:top w:val="nil"/>
              <w:bottom w:val="nil"/>
            </w:tcBorders>
          </w:tcPr>
          <w:p w14:paraId="4B35C91C" w14:textId="266433C3" w:rsidR="00E919A1" w:rsidRPr="00D64D83" w:rsidRDefault="00E919A1" w:rsidP="00E63849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hAnsi="Times New Roman" w:cs="Times New Roman"/>
                <w:szCs w:val="21"/>
              </w:rPr>
              <w:t>Psychoeducation for anxiety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697119A0" w14:textId="0CD3B6E9" w:rsidR="00E919A1" w:rsidRPr="00D64D83" w:rsidRDefault="00E919A1" w:rsidP="002F685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86.3 (101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32F102E4" w14:textId="41AFB1E2" w:rsidR="00E919A1" w:rsidRPr="00D64D83" w:rsidRDefault="00E63849" w:rsidP="002F685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4.5 (2.6)</w:t>
            </w:r>
          </w:p>
        </w:tc>
      </w:tr>
      <w:tr w:rsidR="00E919A1" w:rsidRPr="00452B99" w14:paraId="5A91734D" w14:textId="77777777" w:rsidTr="002F6853">
        <w:tc>
          <w:tcPr>
            <w:tcW w:w="4680" w:type="dxa"/>
            <w:tcBorders>
              <w:top w:val="nil"/>
              <w:bottom w:val="nil"/>
            </w:tcBorders>
          </w:tcPr>
          <w:p w14:paraId="5F6DEFFA" w14:textId="5BB949C1" w:rsidR="00E919A1" w:rsidRPr="00D64D83" w:rsidRDefault="00E919A1" w:rsidP="00E63849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hAnsi="Times New Roman" w:cs="Times New Roman"/>
                <w:szCs w:val="21"/>
              </w:rPr>
              <w:t>Relaxation techniques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179C2696" w14:textId="71B0BB71" w:rsidR="00E919A1" w:rsidRPr="00D64D83" w:rsidRDefault="00E919A1" w:rsidP="002F685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74.4 (87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5C80F705" w14:textId="45922BCF" w:rsidR="00E919A1" w:rsidRPr="00D64D83" w:rsidRDefault="00E63849" w:rsidP="002F685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3.8 (2.7)</w:t>
            </w:r>
          </w:p>
        </w:tc>
      </w:tr>
      <w:tr w:rsidR="00E919A1" w:rsidRPr="00452B99" w14:paraId="4A0219C6" w14:textId="77777777" w:rsidTr="002F6853">
        <w:tc>
          <w:tcPr>
            <w:tcW w:w="4680" w:type="dxa"/>
            <w:tcBorders>
              <w:top w:val="nil"/>
              <w:bottom w:val="nil"/>
            </w:tcBorders>
          </w:tcPr>
          <w:p w14:paraId="19012DD0" w14:textId="0C450809" w:rsidR="00E919A1" w:rsidRPr="00D64D83" w:rsidRDefault="00E919A1" w:rsidP="00E638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4D83">
              <w:rPr>
                <w:rFonts w:ascii="Times New Roman" w:hAnsi="Times New Roman" w:cs="Times New Roman"/>
                <w:szCs w:val="21"/>
              </w:rPr>
              <w:t>CBT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5D473A0F" w14:textId="60E394B4" w:rsidR="00E919A1" w:rsidRPr="00D64D83" w:rsidRDefault="00E919A1" w:rsidP="002F685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63.2 (74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108B45D1" w14:textId="14CB40BB" w:rsidR="00E919A1" w:rsidRPr="00D64D83" w:rsidRDefault="00E63849" w:rsidP="002F685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3.1 (2.5)</w:t>
            </w:r>
          </w:p>
        </w:tc>
      </w:tr>
      <w:tr w:rsidR="00E919A1" w:rsidRPr="00452B99" w14:paraId="35B1E565" w14:textId="77777777" w:rsidTr="002F6853">
        <w:tc>
          <w:tcPr>
            <w:tcW w:w="4680" w:type="dxa"/>
            <w:tcBorders>
              <w:top w:val="nil"/>
            </w:tcBorders>
          </w:tcPr>
          <w:p w14:paraId="4DA39945" w14:textId="1346555A" w:rsidR="00E919A1" w:rsidRPr="00D64D83" w:rsidRDefault="00E919A1" w:rsidP="00E63849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hAnsi="Times New Roman" w:cs="Times New Roman"/>
                <w:szCs w:val="21"/>
              </w:rPr>
              <w:t>Mindfulness, attention training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183BCBD4" w14:textId="27C3822B" w:rsidR="00E919A1" w:rsidRPr="00D64D83" w:rsidRDefault="00E919A1" w:rsidP="002F685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59.8 (70)</w:t>
            </w: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49073CBC" w14:textId="4BE30284" w:rsidR="00E919A1" w:rsidRPr="00D64D83" w:rsidRDefault="00E63849" w:rsidP="002F6853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3.3 (2.5)</w:t>
            </w:r>
          </w:p>
        </w:tc>
      </w:tr>
    </w:tbl>
    <w:p w14:paraId="44742866" w14:textId="77777777" w:rsidR="00E63849" w:rsidRDefault="00E63849" w:rsidP="00E6384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8577A12" w14:textId="77777777" w:rsidR="00E63849" w:rsidRDefault="00E63849" w:rsidP="00E6384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3763AE5" w14:textId="4365E8A0" w:rsidR="00722311" w:rsidRPr="00452B99" w:rsidRDefault="000C25BA" w:rsidP="00E6384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52B99">
        <w:rPr>
          <w:rFonts w:ascii="Times New Roman" w:hAnsi="Times New Roman" w:cs="Times New Roman"/>
          <w:sz w:val="24"/>
          <w:szCs w:val="24"/>
        </w:rPr>
        <w:t>Q8)</w:t>
      </w:r>
      <w:r w:rsidR="00C45140" w:rsidRPr="00452B99">
        <w:rPr>
          <w:rFonts w:ascii="Times New Roman" w:hAnsi="Times New Roman" w:cs="Times New Roman"/>
          <w:sz w:val="24"/>
          <w:szCs w:val="24"/>
        </w:rPr>
        <w:t xml:space="preserve"> </w:t>
      </w:r>
      <w:r w:rsidR="004A7A95" w:rsidRPr="00452B99">
        <w:rPr>
          <w:rFonts w:ascii="Times New Roman" w:hAnsi="Times New Roman" w:cs="Times New Roman"/>
          <w:sz w:val="24"/>
          <w:szCs w:val="24"/>
        </w:rPr>
        <w:t xml:space="preserve">Which </w:t>
      </w:r>
      <w:r w:rsidR="006B7B9E">
        <w:rPr>
          <w:rFonts w:ascii="Times New Roman" w:hAnsi="Times New Roman" w:cs="Times New Roman"/>
          <w:sz w:val="24"/>
          <w:szCs w:val="24"/>
        </w:rPr>
        <w:t xml:space="preserve">category of </w:t>
      </w:r>
      <w:r w:rsidR="004A7A95" w:rsidRPr="00452B99">
        <w:rPr>
          <w:rFonts w:ascii="Times New Roman" w:hAnsi="Times New Roman" w:cs="Times New Roman"/>
          <w:sz w:val="24"/>
          <w:szCs w:val="24"/>
        </w:rPr>
        <w:t>medication</w:t>
      </w:r>
      <w:r w:rsidR="006B7B9E">
        <w:rPr>
          <w:rFonts w:ascii="Times New Roman" w:hAnsi="Times New Roman" w:cs="Times New Roman"/>
          <w:sz w:val="24"/>
          <w:szCs w:val="24"/>
        </w:rPr>
        <w:t>s</w:t>
      </w:r>
      <w:r w:rsidR="004A7A95" w:rsidRPr="00452B99">
        <w:rPr>
          <w:rFonts w:ascii="Times New Roman" w:hAnsi="Times New Roman" w:cs="Times New Roman"/>
          <w:sz w:val="24"/>
          <w:szCs w:val="24"/>
        </w:rPr>
        <w:t xml:space="preserve"> would you </w:t>
      </w:r>
      <w:r w:rsidR="00477D4A" w:rsidRPr="00452B99">
        <w:rPr>
          <w:rFonts w:ascii="Times New Roman" w:hAnsi="Times New Roman" w:cs="Times New Roman"/>
          <w:sz w:val="24"/>
          <w:szCs w:val="24"/>
        </w:rPr>
        <w:t>choose</w:t>
      </w:r>
      <w:r w:rsidR="004A7A95" w:rsidRPr="00452B99">
        <w:rPr>
          <w:rFonts w:ascii="Times New Roman" w:hAnsi="Times New Roman" w:cs="Times New Roman"/>
          <w:sz w:val="24"/>
          <w:szCs w:val="24"/>
        </w:rPr>
        <w:t xml:space="preserve"> </w:t>
      </w:r>
      <w:r w:rsidR="004A7A95" w:rsidRPr="00452B99">
        <w:rPr>
          <w:rFonts w:ascii="Times New Roman" w:hAnsi="Times New Roman" w:cs="Times New Roman"/>
          <w:sz w:val="24"/>
          <w:szCs w:val="24"/>
          <w:u w:val="single"/>
        </w:rPr>
        <w:t>switching</w:t>
      </w:r>
      <w:r w:rsidR="004A7A95" w:rsidRPr="00452B99">
        <w:rPr>
          <w:rFonts w:ascii="Times New Roman" w:hAnsi="Times New Roman" w:cs="Times New Roman"/>
          <w:sz w:val="24"/>
          <w:szCs w:val="24"/>
        </w:rPr>
        <w:t xml:space="preserve"> to when tapering or discontinuing a benzodiazepine anxiolytic drug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2448"/>
        <w:gridCol w:w="2448"/>
      </w:tblGrid>
      <w:tr w:rsidR="0018323A" w:rsidRPr="00452B99" w14:paraId="7555E7B4" w14:textId="77777777" w:rsidTr="00A92694">
        <w:tc>
          <w:tcPr>
            <w:tcW w:w="3600" w:type="dxa"/>
            <w:tcBorders>
              <w:bottom w:val="single" w:sz="4" w:space="0" w:color="auto"/>
            </w:tcBorders>
          </w:tcPr>
          <w:p w14:paraId="505447E8" w14:textId="14BF5789" w:rsidR="0018323A" w:rsidRPr="00D64D83" w:rsidRDefault="00D64D83" w:rsidP="00E63849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Management</w:t>
            </w:r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14:paraId="4C57793B" w14:textId="145C4C6C" w:rsidR="0018323A" w:rsidRPr="00D64D83" w:rsidRDefault="0018323A" w:rsidP="00A926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Familiar</w:t>
            </w:r>
            <w:r w:rsidR="00D64D83"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ity</w:t>
            </w: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, % (n)</w:t>
            </w:r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14:paraId="52D2A021" w14:textId="77777777" w:rsidR="0018323A" w:rsidRPr="00D64D83" w:rsidRDefault="0018323A" w:rsidP="00A92694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Frequency, mean (SD)</w:t>
            </w:r>
          </w:p>
        </w:tc>
      </w:tr>
      <w:tr w:rsidR="00E63849" w:rsidRPr="00452B99" w14:paraId="4397273E" w14:textId="77777777" w:rsidTr="00A92694">
        <w:tc>
          <w:tcPr>
            <w:tcW w:w="3600" w:type="dxa"/>
            <w:tcBorders>
              <w:bottom w:val="nil"/>
            </w:tcBorders>
          </w:tcPr>
          <w:p w14:paraId="7BA6DCCC" w14:textId="7BE22A05" w:rsidR="00E63849" w:rsidRPr="00D64D83" w:rsidRDefault="00E63849" w:rsidP="00E63849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hAnsi="Times New Roman" w:cs="Times New Roman"/>
                <w:szCs w:val="21"/>
              </w:rPr>
              <w:t>SSRI</w:t>
            </w:r>
          </w:p>
        </w:tc>
        <w:tc>
          <w:tcPr>
            <w:tcW w:w="2448" w:type="dxa"/>
            <w:tcBorders>
              <w:bottom w:val="nil"/>
            </w:tcBorders>
          </w:tcPr>
          <w:p w14:paraId="4B717A6A" w14:textId="0DB35F56" w:rsidR="00E63849" w:rsidRPr="00D64D83" w:rsidRDefault="00E63849" w:rsidP="00E6384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94.9 (111)</w:t>
            </w:r>
          </w:p>
        </w:tc>
        <w:tc>
          <w:tcPr>
            <w:tcW w:w="2448" w:type="dxa"/>
            <w:tcBorders>
              <w:bottom w:val="nil"/>
            </w:tcBorders>
          </w:tcPr>
          <w:p w14:paraId="5B721B88" w14:textId="75624A35" w:rsidR="00E63849" w:rsidRPr="00D64D83" w:rsidRDefault="00E63849" w:rsidP="00E6384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5.0 (2.7)</w:t>
            </w:r>
          </w:p>
        </w:tc>
      </w:tr>
      <w:tr w:rsidR="00E63849" w:rsidRPr="00452B99" w14:paraId="68489901" w14:textId="77777777" w:rsidTr="00A92694">
        <w:tc>
          <w:tcPr>
            <w:tcW w:w="3600" w:type="dxa"/>
            <w:tcBorders>
              <w:top w:val="nil"/>
              <w:bottom w:val="nil"/>
            </w:tcBorders>
          </w:tcPr>
          <w:p w14:paraId="18C95283" w14:textId="64110463" w:rsidR="00E63849" w:rsidRPr="00D64D83" w:rsidRDefault="00E63849" w:rsidP="00E63849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hAnsi="Times New Roman" w:cs="Times New Roman"/>
                <w:szCs w:val="21"/>
              </w:rPr>
              <w:t>SNRI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7E6F2F06" w14:textId="2EDB0CCD" w:rsidR="00E63849" w:rsidRPr="00D64D83" w:rsidRDefault="00E63849" w:rsidP="00E6384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91.5 (107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0A6BE54E" w14:textId="732D126D" w:rsidR="00E63849" w:rsidRPr="00D64D83" w:rsidRDefault="00E63849" w:rsidP="00E6384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4.2 (2.6)</w:t>
            </w:r>
          </w:p>
        </w:tc>
      </w:tr>
      <w:tr w:rsidR="00E63849" w:rsidRPr="00452B99" w14:paraId="6CA4992D" w14:textId="77777777" w:rsidTr="00A92694">
        <w:tc>
          <w:tcPr>
            <w:tcW w:w="3600" w:type="dxa"/>
            <w:tcBorders>
              <w:top w:val="nil"/>
              <w:bottom w:val="nil"/>
            </w:tcBorders>
          </w:tcPr>
          <w:p w14:paraId="4422B9FE" w14:textId="3B26E48B" w:rsidR="00E63849" w:rsidRPr="00D64D83" w:rsidRDefault="00E63849" w:rsidP="00E638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4D83">
              <w:rPr>
                <w:rFonts w:ascii="Times New Roman" w:hAnsi="Times New Roman" w:cs="Times New Roman"/>
                <w:szCs w:val="21"/>
              </w:rPr>
              <w:t>Mirtazapine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03461E11" w14:textId="795235CD" w:rsidR="00E63849" w:rsidRPr="00D64D83" w:rsidRDefault="00E63849" w:rsidP="00E6384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88.0 (103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33FC2F05" w14:textId="6805F576" w:rsidR="00E63849" w:rsidRPr="00D64D83" w:rsidRDefault="00E63849" w:rsidP="00E6384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4.3 (2.7)</w:t>
            </w:r>
          </w:p>
        </w:tc>
      </w:tr>
      <w:tr w:rsidR="00E63849" w:rsidRPr="00452B99" w14:paraId="64ACC384" w14:textId="77777777" w:rsidTr="00A92694">
        <w:tc>
          <w:tcPr>
            <w:tcW w:w="3600" w:type="dxa"/>
            <w:tcBorders>
              <w:top w:val="nil"/>
              <w:bottom w:val="nil"/>
            </w:tcBorders>
          </w:tcPr>
          <w:p w14:paraId="01953356" w14:textId="299A2E5C" w:rsidR="00E63849" w:rsidRPr="00D64D83" w:rsidRDefault="00E63849" w:rsidP="00E638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4D83">
              <w:rPr>
                <w:rFonts w:ascii="Times New Roman" w:hAnsi="Times New Roman" w:cs="Times New Roman"/>
                <w:szCs w:val="21"/>
              </w:rPr>
              <w:t>Antipsychotic drug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53DF1194" w14:textId="2D8C263E" w:rsidR="00E63849" w:rsidRPr="00D64D83" w:rsidRDefault="00E63849" w:rsidP="00E6384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82.1 (96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2FB24278" w14:textId="309EA8F2" w:rsidR="00E63849" w:rsidRPr="00D64D83" w:rsidRDefault="00E63849" w:rsidP="00E6384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2.3 (2.0)</w:t>
            </w:r>
          </w:p>
        </w:tc>
      </w:tr>
      <w:tr w:rsidR="00E63849" w:rsidRPr="00452B99" w14:paraId="48598DA6" w14:textId="77777777" w:rsidTr="00A92694">
        <w:tc>
          <w:tcPr>
            <w:tcW w:w="3600" w:type="dxa"/>
            <w:tcBorders>
              <w:top w:val="nil"/>
              <w:bottom w:val="nil"/>
            </w:tcBorders>
          </w:tcPr>
          <w:p w14:paraId="52D59B8F" w14:textId="29DEB3A3" w:rsidR="00E63849" w:rsidRPr="00D64D83" w:rsidRDefault="00E63849" w:rsidP="00E63849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proofErr w:type="spellStart"/>
            <w:r w:rsidRPr="00D64D83">
              <w:rPr>
                <w:rFonts w:ascii="Times New Roman" w:hAnsi="Times New Roman" w:cs="Times New Roman"/>
                <w:szCs w:val="21"/>
              </w:rPr>
              <w:t>Kampo</w:t>
            </w:r>
            <w:proofErr w:type="spellEnd"/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67BD9969" w14:textId="6E5A7CEC" w:rsidR="00E63849" w:rsidRPr="00D64D83" w:rsidRDefault="00E63849" w:rsidP="00E6384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80.3 (94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6FB33087" w14:textId="41417C2B" w:rsidR="00E63849" w:rsidRPr="00D64D83" w:rsidRDefault="00E63849" w:rsidP="00E6384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4.1 (2.7)</w:t>
            </w:r>
          </w:p>
        </w:tc>
      </w:tr>
      <w:tr w:rsidR="00E63849" w:rsidRPr="00452B99" w14:paraId="19FC8133" w14:textId="77777777" w:rsidTr="00A92694">
        <w:tc>
          <w:tcPr>
            <w:tcW w:w="3600" w:type="dxa"/>
            <w:tcBorders>
              <w:top w:val="nil"/>
              <w:bottom w:val="nil"/>
            </w:tcBorders>
          </w:tcPr>
          <w:p w14:paraId="40B12ADA" w14:textId="7EBC225D" w:rsidR="00E63849" w:rsidRPr="00D64D83" w:rsidRDefault="00E63849" w:rsidP="00E63849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hAnsi="Times New Roman" w:cs="Times New Roman"/>
                <w:szCs w:val="21"/>
              </w:rPr>
              <w:t>Antiepileptic drug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67C5D69E" w14:textId="2CF4DEAE" w:rsidR="00E63849" w:rsidRPr="00D64D83" w:rsidRDefault="00E63849" w:rsidP="00E6384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76.1 (89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2BC75B0B" w14:textId="76079CC0" w:rsidR="00E63849" w:rsidRPr="00D64D83" w:rsidRDefault="00E63849" w:rsidP="00E6384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2.0 (1.8)</w:t>
            </w:r>
          </w:p>
        </w:tc>
      </w:tr>
      <w:tr w:rsidR="00E63849" w:rsidRPr="00452B99" w14:paraId="1463E841" w14:textId="77777777" w:rsidTr="00A92694">
        <w:tc>
          <w:tcPr>
            <w:tcW w:w="3600" w:type="dxa"/>
            <w:tcBorders>
              <w:top w:val="nil"/>
              <w:bottom w:val="nil"/>
            </w:tcBorders>
          </w:tcPr>
          <w:p w14:paraId="06F550F5" w14:textId="52DA5F2D" w:rsidR="00E63849" w:rsidRPr="00D64D83" w:rsidRDefault="00E63849" w:rsidP="00E6384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64D83">
              <w:rPr>
                <w:rFonts w:ascii="Times New Roman" w:hAnsi="Times New Roman" w:cs="Times New Roman"/>
                <w:szCs w:val="21"/>
              </w:rPr>
              <w:t>Antihistaminic drug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0C2F68CD" w14:textId="7B8AB6B8" w:rsidR="00E63849" w:rsidRPr="00D64D83" w:rsidRDefault="00E63849" w:rsidP="00E6384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72.6 (85)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11D430E1" w14:textId="70080815" w:rsidR="00E63849" w:rsidRPr="00D64D83" w:rsidRDefault="00E63849" w:rsidP="00E6384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2.1 (1.8)</w:t>
            </w:r>
          </w:p>
        </w:tc>
      </w:tr>
      <w:tr w:rsidR="00E63849" w:rsidRPr="00452B99" w14:paraId="1EBFC9CF" w14:textId="77777777" w:rsidTr="00A92694">
        <w:tc>
          <w:tcPr>
            <w:tcW w:w="3600" w:type="dxa"/>
            <w:tcBorders>
              <w:top w:val="nil"/>
            </w:tcBorders>
          </w:tcPr>
          <w:p w14:paraId="57D1C826" w14:textId="6D28D759" w:rsidR="00E63849" w:rsidRPr="00D64D83" w:rsidRDefault="00E63849" w:rsidP="00E63849">
            <w:pPr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proofErr w:type="spellStart"/>
            <w:r w:rsidRPr="00D64D83">
              <w:rPr>
                <w:rFonts w:ascii="Times New Roman" w:hAnsi="Times New Roman" w:cs="Times New Roman"/>
                <w:szCs w:val="21"/>
              </w:rPr>
              <w:t>Tandospirone</w:t>
            </w:r>
            <w:proofErr w:type="spellEnd"/>
          </w:p>
        </w:tc>
        <w:tc>
          <w:tcPr>
            <w:tcW w:w="2448" w:type="dxa"/>
            <w:tcBorders>
              <w:top w:val="nil"/>
            </w:tcBorders>
          </w:tcPr>
          <w:p w14:paraId="25F83F09" w14:textId="52BBA789" w:rsidR="00E63849" w:rsidRPr="00D64D83" w:rsidRDefault="00E63849" w:rsidP="00E6384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71.8 (84)</w:t>
            </w:r>
          </w:p>
        </w:tc>
        <w:tc>
          <w:tcPr>
            <w:tcW w:w="2448" w:type="dxa"/>
            <w:tcBorders>
              <w:top w:val="nil"/>
            </w:tcBorders>
          </w:tcPr>
          <w:p w14:paraId="3F96FEF5" w14:textId="011FE73F" w:rsidR="00E63849" w:rsidRPr="00D64D83" w:rsidRDefault="00E63849" w:rsidP="00E63849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 w:rsidRPr="00D64D83"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  <w:t>2.5 (2.2)</w:t>
            </w:r>
          </w:p>
        </w:tc>
      </w:tr>
    </w:tbl>
    <w:p w14:paraId="0DA8E8F5" w14:textId="1FC7458E" w:rsidR="00DD78B3" w:rsidRPr="00452B99" w:rsidRDefault="00DD78B3">
      <w:pPr>
        <w:rPr>
          <w:rFonts w:ascii="Times New Roman" w:hAnsi="Times New Roman" w:cs="Times New Roman"/>
          <w:sz w:val="24"/>
          <w:szCs w:val="24"/>
        </w:rPr>
      </w:pPr>
    </w:p>
    <w:sectPr w:rsidR="00DD78B3" w:rsidRPr="00452B9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DE3E77" w14:textId="77777777" w:rsidR="00951C9D" w:rsidRDefault="00951C9D" w:rsidP="004314FC">
      <w:r>
        <w:separator/>
      </w:r>
    </w:p>
  </w:endnote>
  <w:endnote w:type="continuationSeparator" w:id="0">
    <w:p w14:paraId="12E69488" w14:textId="77777777" w:rsidR="00951C9D" w:rsidRDefault="00951C9D" w:rsidP="004314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2EF14E" w14:textId="77777777" w:rsidR="00951C9D" w:rsidRDefault="00951C9D" w:rsidP="004314FC">
      <w:r>
        <w:separator/>
      </w:r>
    </w:p>
  </w:footnote>
  <w:footnote w:type="continuationSeparator" w:id="0">
    <w:p w14:paraId="2A13138A" w14:textId="77777777" w:rsidR="00951C9D" w:rsidRDefault="00951C9D" w:rsidP="004314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4C4835"/>
    <w:multiLevelType w:val="hybridMultilevel"/>
    <w:tmpl w:val="982E8A14"/>
    <w:lvl w:ilvl="0" w:tplc="FC1AF88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7F1FDD"/>
    <w:multiLevelType w:val="hybridMultilevel"/>
    <w:tmpl w:val="E1C4B58A"/>
    <w:lvl w:ilvl="0" w:tplc="FC468C54">
      <w:numFmt w:val="decimal"/>
      <w:lvlText w:val="%1"/>
      <w:lvlJc w:val="left"/>
      <w:pPr>
        <w:ind w:left="1680" w:hanging="12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78F0"/>
    <w:rsid w:val="00000C18"/>
    <w:rsid w:val="00002423"/>
    <w:rsid w:val="00003CBF"/>
    <w:rsid w:val="000131FF"/>
    <w:rsid w:val="00020DE9"/>
    <w:rsid w:val="00023ED1"/>
    <w:rsid w:val="00025BC0"/>
    <w:rsid w:val="000268A0"/>
    <w:rsid w:val="000359FA"/>
    <w:rsid w:val="00040025"/>
    <w:rsid w:val="00070979"/>
    <w:rsid w:val="00072355"/>
    <w:rsid w:val="00081952"/>
    <w:rsid w:val="0008477A"/>
    <w:rsid w:val="00093A3D"/>
    <w:rsid w:val="000A5F48"/>
    <w:rsid w:val="000B5E5F"/>
    <w:rsid w:val="000B5FBD"/>
    <w:rsid w:val="000B7414"/>
    <w:rsid w:val="000B750D"/>
    <w:rsid w:val="000C25BA"/>
    <w:rsid w:val="000C3C99"/>
    <w:rsid w:val="000C7611"/>
    <w:rsid w:val="000C7FB7"/>
    <w:rsid w:val="000D3AC2"/>
    <w:rsid w:val="001024D9"/>
    <w:rsid w:val="00133E9D"/>
    <w:rsid w:val="0014070A"/>
    <w:rsid w:val="00145B1E"/>
    <w:rsid w:val="00167B02"/>
    <w:rsid w:val="001723FC"/>
    <w:rsid w:val="00180D09"/>
    <w:rsid w:val="0018323A"/>
    <w:rsid w:val="001865F3"/>
    <w:rsid w:val="001A354C"/>
    <w:rsid w:val="001C78E4"/>
    <w:rsid w:val="001D0224"/>
    <w:rsid w:val="001D7C2B"/>
    <w:rsid w:val="001E1160"/>
    <w:rsid w:val="001E143F"/>
    <w:rsid w:val="001E30C3"/>
    <w:rsid w:val="001E6D90"/>
    <w:rsid w:val="001E798F"/>
    <w:rsid w:val="001F09C3"/>
    <w:rsid w:val="00206150"/>
    <w:rsid w:val="00232B4D"/>
    <w:rsid w:val="0023328B"/>
    <w:rsid w:val="002358B9"/>
    <w:rsid w:val="002411A2"/>
    <w:rsid w:val="00257D89"/>
    <w:rsid w:val="002733FB"/>
    <w:rsid w:val="002865D3"/>
    <w:rsid w:val="002877D1"/>
    <w:rsid w:val="00290E03"/>
    <w:rsid w:val="002952A4"/>
    <w:rsid w:val="002A4056"/>
    <w:rsid w:val="002B1512"/>
    <w:rsid w:val="002B260C"/>
    <w:rsid w:val="002B41DA"/>
    <w:rsid w:val="002B4742"/>
    <w:rsid w:val="002D0A16"/>
    <w:rsid w:val="002D1C9B"/>
    <w:rsid w:val="002E044C"/>
    <w:rsid w:val="002E6372"/>
    <w:rsid w:val="002E7828"/>
    <w:rsid w:val="002F179F"/>
    <w:rsid w:val="002F3227"/>
    <w:rsid w:val="002F4E21"/>
    <w:rsid w:val="002F6853"/>
    <w:rsid w:val="00316CE4"/>
    <w:rsid w:val="003200DD"/>
    <w:rsid w:val="003201B8"/>
    <w:rsid w:val="0033037D"/>
    <w:rsid w:val="00330D56"/>
    <w:rsid w:val="00333740"/>
    <w:rsid w:val="003343B2"/>
    <w:rsid w:val="00337087"/>
    <w:rsid w:val="0034316A"/>
    <w:rsid w:val="00360C27"/>
    <w:rsid w:val="00362945"/>
    <w:rsid w:val="00363F0C"/>
    <w:rsid w:val="003671B8"/>
    <w:rsid w:val="003678E8"/>
    <w:rsid w:val="00370495"/>
    <w:rsid w:val="00385E27"/>
    <w:rsid w:val="0039050D"/>
    <w:rsid w:val="003968D4"/>
    <w:rsid w:val="003A3FF1"/>
    <w:rsid w:val="003A4C04"/>
    <w:rsid w:val="003A5503"/>
    <w:rsid w:val="003A7877"/>
    <w:rsid w:val="003D412D"/>
    <w:rsid w:val="0040352D"/>
    <w:rsid w:val="00410D1C"/>
    <w:rsid w:val="00414732"/>
    <w:rsid w:val="00423300"/>
    <w:rsid w:val="00424242"/>
    <w:rsid w:val="004314FC"/>
    <w:rsid w:val="004419E0"/>
    <w:rsid w:val="00450EB7"/>
    <w:rsid w:val="00452B99"/>
    <w:rsid w:val="0046503D"/>
    <w:rsid w:val="00466B73"/>
    <w:rsid w:val="00477D4A"/>
    <w:rsid w:val="00492F30"/>
    <w:rsid w:val="0049663B"/>
    <w:rsid w:val="004A4543"/>
    <w:rsid w:val="004A6F83"/>
    <w:rsid w:val="004A7A95"/>
    <w:rsid w:val="004B7825"/>
    <w:rsid w:val="004E4A3A"/>
    <w:rsid w:val="004F33DF"/>
    <w:rsid w:val="004F4B0A"/>
    <w:rsid w:val="004F6DA6"/>
    <w:rsid w:val="00502193"/>
    <w:rsid w:val="005025CB"/>
    <w:rsid w:val="00511E6E"/>
    <w:rsid w:val="005220E7"/>
    <w:rsid w:val="00535029"/>
    <w:rsid w:val="005352E1"/>
    <w:rsid w:val="00550F09"/>
    <w:rsid w:val="00555D42"/>
    <w:rsid w:val="00556AB5"/>
    <w:rsid w:val="005634C0"/>
    <w:rsid w:val="005642AB"/>
    <w:rsid w:val="00570536"/>
    <w:rsid w:val="005823A6"/>
    <w:rsid w:val="00584EE3"/>
    <w:rsid w:val="00585C97"/>
    <w:rsid w:val="0059266F"/>
    <w:rsid w:val="005C64E9"/>
    <w:rsid w:val="005D6005"/>
    <w:rsid w:val="005F1C6A"/>
    <w:rsid w:val="0061207C"/>
    <w:rsid w:val="006277C1"/>
    <w:rsid w:val="00635E92"/>
    <w:rsid w:val="00641E1B"/>
    <w:rsid w:val="00667BDA"/>
    <w:rsid w:val="0067656D"/>
    <w:rsid w:val="006801AE"/>
    <w:rsid w:val="00684CA4"/>
    <w:rsid w:val="00694C74"/>
    <w:rsid w:val="006950FD"/>
    <w:rsid w:val="006A0A6C"/>
    <w:rsid w:val="006B4DBF"/>
    <w:rsid w:val="006B7B9E"/>
    <w:rsid w:val="006C34F4"/>
    <w:rsid w:val="006C4B61"/>
    <w:rsid w:val="006E5BD1"/>
    <w:rsid w:val="0071439A"/>
    <w:rsid w:val="00722311"/>
    <w:rsid w:val="00724B80"/>
    <w:rsid w:val="00724F6D"/>
    <w:rsid w:val="00733252"/>
    <w:rsid w:val="007421D6"/>
    <w:rsid w:val="00753554"/>
    <w:rsid w:val="0075705C"/>
    <w:rsid w:val="0076018F"/>
    <w:rsid w:val="0079260E"/>
    <w:rsid w:val="007A4544"/>
    <w:rsid w:val="007A6B10"/>
    <w:rsid w:val="007C004E"/>
    <w:rsid w:val="007E4C46"/>
    <w:rsid w:val="00804641"/>
    <w:rsid w:val="008077D3"/>
    <w:rsid w:val="00810CBB"/>
    <w:rsid w:val="0081416C"/>
    <w:rsid w:val="008323DD"/>
    <w:rsid w:val="0084083C"/>
    <w:rsid w:val="0084761F"/>
    <w:rsid w:val="00851436"/>
    <w:rsid w:val="0085783D"/>
    <w:rsid w:val="0088243D"/>
    <w:rsid w:val="008949FE"/>
    <w:rsid w:val="008966EE"/>
    <w:rsid w:val="008A209C"/>
    <w:rsid w:val="008B4AE8"/>
    <w:rsid w:val="008B5952"/>
    <w:rsid w:val="008C554E"/>
    <w:rsid w:val="008C592D"/>
    <w:rsid w:val="008D3CEE"/>
    <w:rsid w:val="008E6BEA"/>
    <w:rsid w:val="0090131C"/>
    <w:rsid w:val="0090518B"/>
    <w:rsid w:val="00907F9A"/>
    <w:rsid w:val="00910FD5"/>
    <w:rsid w:val="009229CD"/>
    <w:rsid w:val="00924B59"/>
    <w:rsid w:val="00931A5B"/>
    <w:rsid w:val="0093755C"/>
    <w:rsid w:val="00951C9D"/>
    <w:rsid w:val="00952A8B"/>
    <w:rsid w:val="009549E6"/>
    <w:rsid w:val="00961097"/>
    <w:rsid w:val="0096170F"/>
    <w:rsid w:val="009700ED"/>
    <w:rsid w:val="009707AB"/>
    <w:rsid w:val="00976C18"/>
    <w:rsid w:val="00994AD8"/>
    <w:rsid w:val="009A2FB8"/>
    <w:rsid w:val="009A4B31"/>
    <w:rsid w:val="009B2320"/>
    <w:rsid w:val="009C614A"/>
    <w:rsid w:val="009F60B8"/>
    <w:rsid w:val="009F697A"/>
    <w:rsid w:val="00A27311"/>
    <w:rsid w:val="00A30C18"/>
    <w:rsid w:val="00A43F70"/>
    <w:rsid w:val="00A51F7E"/>
    <w:rsid w:val="00A53043"/>
    <w:rsid w:val="00A540BC"/>
    <w:rsid w:val="00A63F96"/>
    <w:rsid w:val="00A657FC"/>
    <w:rsid w:val="00A65D77"/>
    <w:rsid w:val="00A72C6C"/>
    <w:rsid w:val="00A769CA"/>
    <w:rsid w:val="00A819FD"/>
    <w:rsid w:val="00A93651"/>
    <w:rsid w:val="00A93D15"/>
    <w:rsid w:val="00AA01A9"/>
    <w:rsid w:val="00AA2F21"/>
    <w:rsid w:val="00AC50A0"/>
    <w:rsid w:val="00AD3290"/>
    <w:rsid w:val="00AD7D9D"/>
    <w:rsid w:val="00AE7A38"/>
    <w:rsid w:val="00AF388E"/>
    <w:rsid w:val="00AF592C"/>
    <w:rsid w:val="00AF5CBB"/>
    <w:rsid w:val="00B00957"/>
    <w:rsid w:val="00B12FA0"/>
    <w:rsid w:val="00B22455"/>
    <w:rsid w:val="00B32911"/>
    <w:rsid w:val="00B36234"/>
    <w:rsid w:val="00B36755"/>
    <w:rsid w:val="00B37888"/>
    <w:rsid w:val="00B4189A"/>
    <w:rsid w:val="00B43BEF"/>
    <w:rsid w:val="00B46ED8"/>
    <w:rsid w:val="00B61916"/>
    <w:rsid w:val="00B649AF"/>
    <w:rsid w:val="00B70B8E"/>
    <w:rsid w:val="00BA1412"/>
    <w:rsid w:val="00BB5924"/>
    <w:rsid w:val="00BB7379"/>
    <w:rsid w:val="00BC47E7"/>
    <w:rsid w:val="00BE31F9"/>
    <w:rsid w:val="00BF6EEE"/>
    <w:rsid w:val="00C024D0"/>
    <w:rsid w:val="00C06FBC"/>
    <w:rsid w:val="00C16A97"/>
    <w:rsid w:val="00C17289"/>
    <w:rsid w:val="00C17ED9"/>
    <w:rsid w:val="00C27A42"/>
    <w:rsid w:val="00C37410"/>
    <w:rsid w:val="00C440C5"/>
    <w:rsid w:val="00C45140"/>
    <w:rsid w:val="00C50CC3"/>
    <w:rsid w:val="00C521C5"/>
    <w:rsid w:val="00C643C1"/>
    <w:rsid w:val="00C72AEF"/>
    <w:rsid w:val="00C74A6A"/>
    <w:rsid w:val="00C81376"/>
    <w:rsid w:val="00C86519"/>
    <w:rsid w:val="00C93724"/>
    <w:rsid w:val="00CA3C14"/>
    <w:rsid w:val="00CC2AF3"/>
    <w:rsid w:val="00CC7484"/>
    <w:rsid w:val="00CE55D6"/>
    <w:rsid w:val="00CE5836"/>
    <w:rsid w:val="00CF704B"/>
    <w:rsid w:val="00D013A5"/>
    <w:rsid w:val="00D06917"/>
    <w:rsid w:val="00D2233B"/>
    <w:rsid w:val="00D236EF"/>
    <w:rsid w:val="00D27F82"/>
    <w:rsid w:val="00D6397F"/>
    <w:rsid w:val="00D64D83"/>
    <w:rsid w:val="00D73EA1"/>
    <w:rsid w:val="00D81562"/>
    <w:rsid w:val="00D85EB2"/>
    <w:rsid w:val="00D959AB"/>
    <w:rsid w:val="00DB5A41"/>
    <w:rsid w:val="00DB798C"/>
    <w:rsid w:val="00DC4EAE"/>
    <w:rsid w:val="00DC77EE"/>
    <w:rsid w:val="00DD4651"/>
    <w:rsid w:val="00DD655F"/>
    <w:rsid w:val="00DD78B3"/>
    <w:rsid w:val="00DE5CA5"/>
    <w:rsid w:val="00DF0AE3"/>
    <w:rsid w:val="00E20628"/>
    <w:rsid w:val="00E23838"/>
    <w:rsid w:val="00E34D73"/>
    <w:rsid w:val="00E36054"/>
    <w:rsid w:val="00E41849"/>
    <w:rsid w:val="00E46D40"/>
    <w:rsid w:val="00E578F0"/>
    <w:rsid w:val="00E63849"/>
    <w:rsid w:val="00E76D93"/>
    <w:rsid w:val="00E825E5"/>
    <w:rsid w:val="00E8512D"/>
    <w:rsid w:val="00E87D4D"/>
    <w:rsid w:val="00E919A1"/>
    <w:rsid w:val="00EA5790"/>
    <w:rsid w:val="00EB1A2A"/>
    <w:rsid w:val="00EB294A"/>
    <w:rsid w:val="00EE04DF"/>
    <w:rsid w:val="00EF1FE9"/>
    <w:rsid w:val="00EF76DE"/>
    <w:rsid w:val="00F12752"/>
    <w:rsid w:val="00F16639"/>
    <w:rsid w:val="00F221D8"/>
    <w:rsid w:val="00F46440"/>
    <w:rsid w:val="00F70E24"/>
    <w:rsid w:val="00F860A5"/>
    <w:rsid w:val="00F9180B"/>
    <w:rsid w:val="00F92D95"/>
    <w:rsid w:val="00F97320"/>
    <w:rsid w:val="00FA58A0"/>
    <w:rsid w:val="00FC1E56"/>
    <w:rsid w:val="00FF1782"/>
    <w:rsid w:val="00FF2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160AA5"/>
  <w15:chartTrackingRefBased/>
  <w15:docId w15:val="{BC6C5360-74E2-4C2A-9730-D148B5C88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14F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14F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314FC"/>
  </w:style>
  <w:style w:type="paragraph" w:styleId="Footer">
    <w:name w:val="footer"/>
    <w:basedOn w:val="Normal"/>
    <w:link w:val="FooterChar"/>
    <w:uiPriority w:val="99"/>
    <w:unhideWhenUsed/>
    <w:rsid w:val="004314F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314FC"/>
  </w:style>
  <w:style w:type="table" w:customStyle="1" w:styleId="TableGrid1">
    <w:name w:val="Table Grid1"/>
    <w:basedOn w:val="TableNormal"/>
    <w:next w:val="TableGrid"/>
    <w:uiPriority w:val="39"/>
    <w:rsid w:val="004314FC"/>
    <w:rPr>
      <w:rFonts w:ascii="游明朝" w:eastAsia="游明朝" w:hAnsi="游明朝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314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32B4D"/>
    <w:rPr>
      <w:color w:val="808080"/>
    </w:rPr>
  </w:style>
  <w:style w:type="paragraph" w:styleId="ListParagraph">
    <w:name w:val="List Paragraph"/>
    <w:basedOn w:val="Normal"/>
    <w:uiPriority w:val="34"/>
    <w:qFormat/>
    <w:rsid w:val="000B5E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78EDF6-9903-4BC4-800A-854EF10E5F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4</Pages>
  <Words>702</Words>
  <Characters>4004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Hitoshi Kyorin</cp:lastModifiedBy>
  <cp:revision>13</cp:revision>
  <cp:lastPrinted>2022-10-17T05:27:00Z</cp:lastPrinted>
  <dcterms:created xsi:type="dcterms:W3CDTF">2022-11-10T11:16:00Z</dcterms:created>
  <dcterms:modified xsi:type="dcterms:W3CDTF">2023-04-21T22:18:00Z</dcterms:modified>
</cp:coreProperties>
</file>